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5F82C6" w14:textId="0E3702F8" w:rsidR="00C145A3" w:rsidRPr="004C11D8" w:rsidRDefault="00C145A3" w:rsidP="00C145A3">
      <w:pPr>
        <w:jc w:val="both"/>
        <w:rPr>
          <w:rFonts w:ascii="Times" w:hAnsi="Times" w:cs="Courier New"/>
          <w:u w:val="single"/>
          <w:lang w:val="en-US"/>
        </w:rPr>
      </w:pPr>
      <w:bookmarkStart w:id="0" w:name="_GoBack"/>
      <w:bookmarkEnd w:id="0"/>
      <w:r w:rsidRPr="004C11D8">
        <w:rPr>
          <w:rFonts w:ascii="Times" w:hAnsi="Times" w:cs="Courier New"/>
          <w:u w:val="single"/>
          <w:lang w:val="en-US"/>
        </w:rPr>
        <w:t xml:space="preserve">Sequences from </w:t>
      </w:r>
      <w:r>
        <w:rPr>
          <w:rFonts w:ascii="Times" w:hAnsi="Times" w:cs="Courier New"/>
          <w:u w:val="single"/>
          <w:lang w:val="en-US"/>
        </w:rPr>
        <w:t xml:space="preserve">the start of the RF to </w:t>
      </w:r>
      <w:r w:rsidRPr="004C11D8">
        <w:rPr>
          <w:rFonts w:ascii="Times" w:hAnsi="Times" w:cs="Courier New"/>
          <w:u w:val="single"/>
          <w:lang w:val="en-US"/>
        </w:rPr>
        <w:t>H1 (</w:t>
      </w:r>
      <w:r>
        <w:rPr>
          <w:rFonts w:ascii="Times" w:hAnsi="Times" w:cs="Courier New"/>
          <w:u w:val="single"/>
          <w:lang w:val="en-US"/>
        </w:rPr>
        <w:t>for minus mating type</w:t>
      </w:r>
      <w:r w:rsidRPr="004C11D8">
        <w:rPr>
          <w:rFonts w:ascii="Times" w:hAnsi="Times" w:cs="Courier New"/>
          <w:u w:val="single"/>
          <w:lang w:val="en-US"/>
        </w:rPr>
        <w:t>)</w:t>
      </w:r>
    </w:p>
    <w:p w14:paraId="1D1A9A34" w14:textId="6F799120" w:rsidR="00C145A3" w:rsidRDefault="00C145A3" w:rsidP="004C11D8">
      <w:pPr>
        <w:jc w:val="both"/>
        <w:rPr>
          <w:rFonts w:ascii="Times" w:hAnsi="Times" w:cs="Courier New"/>
          <w:u w:val="single"/>
          <w:lang w:val="en-US"/>
        </w:rPr>
      </w:pPr>
    </w:p>
    <w:p w14:paraId="2D2BCA48" w14:textId="5279E6E4" w:rsidR="00C145A3" w:rsidRPr="00415BFA" w:rsidRDefault="00C145A3" w:rsidP="00C145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4;JB22;JB374;JB588;JB592;JB593;JB594;JB758;JB759;JB760;JB761;JB762;JB763;JB837;JB838;JB845;JB846;JB847;JB848;JB849;JB853;JB854;JB859;JB861;JB862;JB864;JB866;JB868;JB869;JB870;JB873;JB875;JB876;JB878;JB879;JB882;JB884;JB885;JB886;JB887;JB888;JB889;JB891;JB892;JB893;JB894;JB897;JB898;JB899;JB900;JB901;JB902;JB905;JB906;JB908;JB909;JB910;JB911;JB912;JB913;JB914;JB915;JB917;JB918;JB929;JB930;JB931;JB932;JB933;JB934;JB936;JB937;JB938;JB939;JB940;JB941;JB942;JB943;JB944;JB945;JB946;JB947;JB948;JB952;JB953;JB953;JB1108;JB1109;JB1110;JB1111;JB1112;JB1113;JB1114;JB1115;JB1116;JB1117;JB1153;JB1154;JB1166;JB1167;JB1168;JB1169;JB1170;JB1171;JB1172;JB1174;JB1175;JB1176;JB1177;JB1178;JB1179;JB1180;JB1181;JB1182;JB1183;JB1184;JB1185;JB1186;JB1187;JB1188;JB1189;JB1190;JB1191;JB1192;JB1193;JB1194;JB1195;JB1196;JB1197;JB1198;JB1199;JB1201;JB1202;JB1203;JB1204;JB1205;JB1206;JB1207.chr2:2115288-2115362</w:t>
      </w:r>
    </w:p>
    <w:p w14:paraId="48629D21" w14:textId="77777777" w:rsidR="00C145A3" w:rsidRPr="00C145A3" w:rsidRDefault="00C145A3" w:rsidP="00C145A3">
      <w:pPr>
        <w:jc w:val="both"/>
        <w:rPr>
          <w:rFonts w:ascii="Courier New" w:hAnsi="Courier New" w:cs="Courier New"/>
          <w:sz w:val="21"/>
          <w:szCs w:val="21"/>
          <w:lang w:val="en-US"/>
        </w:rPr>
      </w:pPr>
      <w:r w:rsidRPr="00C145A3">
        <w:rPr>
          <w:rFonts w:ascii="Courier New" w:hAnsi="Courier New" w:cs="Courier New"/>
          <w:sz w:val="21"/>
          <w:szCs w:val="21"/>
          <w:lang w:val="en-US"/>
        </w:rPr>
        <w:t>ATACATGGATTTTACTGCCCTGATTCTATCGAAATATGCTGTTTTTTTTATTCGTTTTTATTTATTTTCAATAAT</w:t>
      </w:r>
    </w:p>
    <w:p w14:paraId="529B21AB" w14:textId="77777777" w:rsidR="00C145A3" w:rsidRDefault="00C145A3" w:rsidP="00C145A3">
      <w:pPr>
        <w:jc w:val="both"/>
        <w:rPr>
          <w:rFonts w:ascii="Courier New" w:hAnsi="Courier New" w:cs="Courier New"/>
          <w:sz w:val="20"/>
          <w:szCs w:val="20"/>
          <w:lang w:val="en-US"/>
        </w:rPr>
      </w:pPr>
    </w:p>
    <w:p w14:paraId="03FBF451" w14:textId="2467820D" w:rsidR="00C145A3" w:rsidRPr="00415BFA" w:rsidRDefault="00C145A3" w:rsidP="00C145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839;JB840;JB841;JB842;JB850;JB851;JB852;JB855;JB856;JB857;JB858.chr2:2115288-2115362</w:t>
      </w:r>
    </w:p>
    <w:p w14:paraId="5AB6FF36" w14:textId="77777777" w:rsidR="00C145A3" w:rsidRPr="00C145A3" w:rsidRDefault="00C145A3" w:rsidP="00C145A3">
      <w:pPr>
        <w:jc w:val="both"/>
        <w:rPr>
          <w:rFonts w:ascii="Courier New" w:hAnsi="Courier New" w:cs="Courier New"/>
          <w:sz w:val="21"/>
          <w:szCs w:val="21"/>
          <w:lang w:val="en-US"/>
        </w:rPr>
      </w:pPr>
      <w:r w:rsidRPr="00C145A3">
        <w:rPr>
          <w:rFonts w:ascii="Courier New" w:hAnsi="Courier New" w:cs="Courier New"/>
          <w:sz w:val="21"/>
          <w:szCs w:val="21"/>
          <w:lang w:val="en-US"/>
        </w:rPr>
        <w:t>ATACATGGATTTTACTGCCCTGATTCTATCGAAATATGCTGTTTTTTTTATTCGTTTTTATTTATTTTCAATATT</w:t>
      </w:r>
    </w:p>
    <w:p w14:paraId="1E23C9D8" w14:textId="77777777" w:rsidR="00C145A3" w:rsidRDefault="00C145A3" w:rsidP="00C145A3">
      <w:pPr>
        <w:jc w:val="both"/>
        <w:rPr>
          <w:rFonts w:ascii="Courier New" w:hAnsi="Courier New" w:cs="Courier New"/>
          <w:sz w:val="20"/>
          <w:szCs w:val="20"/>
          <w:lang w:val="en-US"/>
        </w:rPr>
      </w:pPr>
    </w:p>
    <w:p w14:paraId="25C158D6" w14:textId="5E031C6A" w:rsidR="00C145A3" w:rsidRPr="00415BFA" w:rsidRDefault="00C145A3" w:rsidP="00C145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874.chr2:2115288-2115362</w:t>
      </w:r>
    </w:p>
    <w:p w14:paraId="628A58A7" w14:textId="6C56AC16" w:rsidR="00C145A3" w:rsidRPr="00C145A3" w:rsidRDefault="00C145A3" w:rsidP="00C145A3">
      <w:pPr>
        <w:jc w:val="both"/>
        <w:rPr>
          <w:rFonts w:ascii="Courier New" w:hAnsi="Courier New" w:cs="Courier New"/>
          <w:sz w:val="21"/>
          <w:szCs w:val="21"/>
          <w:lang w:val="en-US"/>
        </w:rPr>
      </w:pPr>
      <w:r w:rsidRPr="00C145A3">
        <w:rPr>
          <w:rFonts w:ascii="Courier New" w:hAnsi="Courier New" w:cs="Courier New"/>
          <w:sz w:val="21"/>
          <w:szCs w:val="21"/>
          <w:lang w:val="en-US"/>
        </w:rPr>
        <w:t>ATACATGGATTTTACTGCCCTGATTCTATCGAAATATGCTGTTTTTTTTATTTGTTTTTATTTATTTTCAATAAT</w:t>
      </w:r>
    </w:p>
    <w:p w14:paraId="414C5E4E" w14:textId="77777777" w:rsidR="00C145A3" w:rsidRDefault="00C145A3" w:rsidP="004C11D8">
      <w:pPr>
        <w:jc w:val="both"/>
        <w:rPr>
          <w:rFonts w:ascii="Times" w:hAnsi="Times" w:cs="Courier New"/>
          <w:u w:val="single"/>
          <w:lang w:val="en-US"/>
        </w:rPr>
      </w:pPr>
    </w:p>
    <w:p w14:paraId="0B6E1860" w14:textId="7077DC53" w:rsidR="004C11D8" w:rsidRPr="004C11D8" w:rsidRDefault="004C11D8" w:rsidP="004C11D8">
      <w:pPr>
        <w:jc w:val="both"/>
        <w:rPr>
          <w:rFonts w:ascii="Times" w:hAnsi="Times" w:cs="Courier New"/>
          <w:u w:val="single"/>
          <w:lang w:val="en-US"/>
        </w:rPr>
      </w:pPr>
      <w:r w:rsidRPr="004C11D8">
        <w:rPr>
          <w:rFonts w:ascii="Times" w:hAnsi="Times" w:cs="Courier New"/>
          <w:u w:val="single"/>
          <w:lang w:val="en-US"/>
        </w:rPr>
        <w:t xml:space="preserve">Sequences from </w:t>
      </w:r>
      <w:r>
        <w:rPr>
          <w:rFonts w:ascii="Times" w:hAnsi="Times" w:cs="Courier New"/>
          <w:u w:val="single"/>
          <w:lang w:val="en-US"/>
        </w:rPr>
        <w:t xml:space="preserve">the start of the RF to </w:t>
      </w:r>
      <w:r w:rsidRPr="004C11D8">
        <w:rPr>
          <w:rFonts w:ascii="Times" w:hAnsi="Times" w:cs="Courier New"/>
          <w:u w:val="single"/>
          <w:lang w:val="en-US"/>
        </w:rPr>
        <w:t>H1 (</w:t>
      </w:r>
      <w:r>
        <w:rPr>
          <w:rFonts w:ascii="Times" w:hAnsi="Times" w:cs="Courier New"/>
          <w:u w:val="single"/>
          <w:lang w:val="en-US"/>
        </w:rPr>
        <w:t>for plus mating type</w:t>
      </w:r>
      <w:r w:rsidRPr="004C11D8">
        <w:rPr>
          <w:rFonts w:ascii="Times" w:hAnsi="Times" w:cs="Courier New"/>
          <w:u w:val="single"/>
          <w:lang w:val="en-US"/>
        </w:rPr>
        <w:t>)</w:t>
      </w:r>
    </w:p>
    <w:p w14:paraId="517BB42B" w14:textId="11BBBBE7" w:rsidR="004C11D8" w:rsidRPr="004C11D8" w:rsidRDefault="004C11D8">
      <w:pPr>
        <w:rPr>
          <w:lang w:val="en-US"/>
        </w:rPr>
      </w:pPr>
    </w:p>
    <w:p w14:paraId="747187D8" w14:textId="28A71B14" w:rsidR="00C145A3" w:rsidRPr="00415BFA" w:rsidRDefault="00C145A3" w:rsidP="00C145A3">
      <w:pPr>
        <w:jc w:val="both"/>
        <w:rPr>
          <w:rFonts w:ascii="Courier New" w:hAnsi="Courier New" w:cs="Courier New"/>
          <w:b/>
          <w:bCs/>
          <w:sz w:val="21"/>
          <w:szCs w:val="21"/>
          <w:lang w:val="en-US"/>
        </w:rPr>
      </w:pPr>
      <w:r w:rsidRPr="00415BFA">
        <w:rPr>
          <w:rFonts w:ascii="Courier New" w:hAnsi="Courier New" w:cs="Courier New"/>
          <w:b/>
          <w:bCs/>
          <w:sz w:val="21"/>
          <w:szCs w:val="21"/>
          <w:lang w:val="en-US"/>
        </w:rPr>
        <w:t>&gt;JB374.MATR:4440-4498</w:t>
      </w:r>
    </w:p>
    <w:p w14:paraId="57B120EE" w14:textId="44E9BE16" w:rsidR="00C145A3" w:rsidRDefault="00C145A3" w:rsidP="00C145A3">
      <w:pPr>
        <w:jc w:val="both"/>
        <w:rPr>
          <w:rFonts w:ascii="Courier New" w:hAnsi="Courier New" w:cs="Courier New"/>
          <w:sz w:val="21"/>
          <w:szCs w:val="21"/>
          <w:lang w:val="en-US"/>
        </w:rPr>
      </w:pPr>
      <w:r w:rsidRPr="00C145A3">
        <w:rPr>
          <w:rFonts w:ascii="Courier New" w:hAnsi="Courier New" w:cs="Courier New"/>
          <w:sz w:val="21"/>
          <w:szCs w:val="21"/>
          <w:lang w:val="en-US"/>
        </w:rPr>
        <w:t>AGCCAATTCTACGAAGTTTTAGGGTATTATTCATTCGGTTTTTGTTTTTCATAAATTTT</w:t>
      </w:r>
    </w:p>
    <w:p w14:paraId="562E2C6E" w14:textId="77777777" w:rsidR="00415BFA" w:rsidRPr="00C145A3" w:rsidRDefault="00415BFA" w:rsidP="00C145A3">
      <w:pPr>
        <w:jc w:val="both"/>
        <w:rPr>
          <w:rFonts w:ascii="Courier New" w:hAnsi="Courier New" w:cs="Courier New"/>
          <w:sz w:val="21"/>
          <w:szCs w:val="21"/>
          <w:lang w:val="en-US"/>
        </w:rPr>
      </w:pPr>
    </w:p>
    <w:p w14:paraId="427550A5" w14:textId="38D5A95C" w:rsidR="00C145A3" w:rsidRPr="00415BFA" w:rsidRDefault="00C145A3" w:rsidP="00C145A3">
      <w:pPr>
        <w:jc w:val="both"/>
        <w:rPr>
          <w:rFonts w:ascii="Courier New" w:hAnsi="Courier New" w:cs="Courier New"/>
          <w:b/>
          <w:bCs/>
          <w:sz w:val="21"/>
          <w:szCs w:val="21"/>
          <w:lang w:val="en-US"/>
        </w:rPr>
      </w:pPr>
      <w:r w:rsidRPr="00415BFA">
        <w:rPr>
          <w:rFonts w:ascii="Courier New" w:hAnsi="Courier New" w:cs="Courier New"/>
          <w:b/>
          <w:bCs/>
          <w:sz w:val="21"/>
          <w:szCs w:val="21"/>
          <w:lang w:val="en-US"/>
        </w:rPr>
        <w:t>&gt;JB758;JB866.MATR:4440-4498</w:t>
      </w:r>
    </w:p>
    <w:p w14:paraId="7AB26F36" w14:textId="77777777" w:rsidR="00C145A3" w:rsidRPr="00C145A3" w:rsidRDefault="00C145A3" w:rsidP="00C145A3">
      <w:pPr>
        <w:jc w:val="both"/>
        <w:rPr>
          <w:rFonts w:ascii="Courier New" w:hAnsi="Courier New" w:cs="Courier New"/>
          <w:sz w:val="21"/>
          <w:szCs w:val="21"/>
          <w:lang w:val="en-US"/>
        </w:rPr>
      </w:pPr>
      <w:r w:rsidRPr="00C145A3">
        <w:rPr>
          <w:rFonts w:ascii="Courier New" w:hAnsi="Courier New" w:cs="Courier New"/>
          <w:sz w:val="21"/>
          <w:szCs w:val="21"/>
          <w:lang w:val="en-US"/>
        </w:rPr>
        <w:t>AGCCAATTCTACGAAGTTTTAGGGTATTATTCATTCGTTTTTTGTTTTTCATAAATTTC</w:t>
      </w:r>
    </w:p>
    <w:p w14:paraId="77CF105A" w14:textId="77777777" w:rsidR="00C145A3" w:rsidRPr="00C145A3" w:rsidRDefault="00C145A3" w:rsidP="00C145A3">
      <w:pPr>
        <w:jc w:val="both"/>
        <w:rPr>
          <w:rFonts w:ascii="Courier New" w:hAnsi="Courier New" w:cs="Courier New"/>
          <w:sz w:val="21"/>
          <w:szCs w:val="21"/>
          <w:lang w:val="en-US"/>
        </w:rPr>
      </w:pPr>
    </w:p>
    <w:p w14:paraId="29A3A86D" w14:textId="5DB3360B" w:rsidR="00C145A3" w:rsidRPr="00415BFA" w:rsidRDefault="00C145A3" w:rsidP="00C145A3">
      <w:pPr>
        <w:jc w:val="both"/>
        <w:rPr>
          <w:rFonts w:ascii="Courier New" w:hAnsi="Courier New" w:cs="Courier New"/>
          <w:b/>
          <w:bCs/>
          <w:sz w:val="21"/>
          <w:szCs w:val="21"/>
          <w:lang w:val="en-US"/>
        </w:rPr>
      </w:pPr>
      <w:r w:rsidRPr="00415BFA">
        <w:rPr>
          <w:rFonts w:ascii="Courier New" w:hAnsi="Courier New" w:cs="Courier New"/>
          <w:b/>
          <w:bCs/>
          <w:sz w:val="21"/>
          <w:szCs w:val="21"/>
          <w:lang w:val="en-US"/>
        </w:rPr>
        <w:t>&gt;JB4;JB592;JB593;JB763;JB837;JB838;JB839;JB840;JB841;JB842;JB845;JB846;JB847;JB848;JB849;JB850;JB851;JB852;JB853;JB854;JB855;JB856;JB857;JB858;JB859;JB862;JB873;JB875;JB878;JB882;JB884;JB893;JB899;JB902;JB905;JB909;JB910;JB912;JB913;JB914;JB915;JB917;JB930;JB932;JB933;JB934;JB939;JB942;JB946;JB948;JB952;JB953;JB1116;JB1153;JB1154;JB1166;JB1167;JB1171;JB1172;JB1178;JB1180;JB1185;JB1186;JB1187;JB1188;JB1196;JB1197;JB1199;JB1202;JB1203;JB1205;JB1206;JB1207.MATR:4440-4498</w:t>
      </w:r>
    </w:p>
    <w:p w14:paraId="4B4761A2" w14:textId="77777777" w:rsidR="00C145A3" w:rsidRPr="00C145A3" w:rsidRDefault="00C145A3" w:rsidP="00C145A3">
      <w:pPr>
        <w:jc w:val="both"/>
        <w:rPr>
          <w:rFonts w:ascii="Courier New" w:hAnsi="Courier New" w:cs="Courier New"/>
          <w:sz w:val="21"/>
          <w:szCs w:val="21"/>
          <w:lang w:val="en-US"/>
        </w:rPr>
      </w:pPr>
      <w:r w:rsidRPr="00C145A3">
        <w:rPr>
          <w:rFonts w:ascii="Courier New" w:hAnsi="Courier New" w:cs="Courier New"/>
          <w:sz w:val="21"/>
          <w:szCs w:val="21"/>
          <w:lang w:val="en-US"/>
        </w:rPr>
        <w:t>AGCCAATTCTACGAAGTTTTAGGGTATTATTCATTCGTTTTTTGTTTTTCATAAATTTT</w:t>
      </w:r>
    </w:p>
    <w:p w14:paraId="3F2D2CD2" w14:textId="77777777" w:rsidR="00C145A3" w:rsidRPr="00C145A3" w:rsidRDefault="00C145A3" w:rsidP="00C145A3">
      <w:pPr>
        <w:jc w:val="both"/>
        <w:rPr>
          <w:rFonts w:ascii="Courier New" w:hAnsi="Courier New" w:cs="Courier New"/>
          <w:sz w:val="21"/>
          <w:szCs w:val="21"/>
          <w:lang w:val="en-US"/>
        </w:rPr>
      </w:pPr>
    </w:p>
    <w:p w14:paraId="06813950" w14:textId="431D528D" w:rsidR="00C145A3" w:rsidRPr="00415BFA" w:rsidRDefault="00C145A3" w:rsidP="00C145A3">
      <w:pPr>
        <w:jc w:val="both"/>
        <w:rPr>
          <w:rFonts w:ascii="Courier New" w:hAnsi="Courier New" w:cs="Courier New"/>
          <w:b/>
          <w:bCs/>
          <w:sz w:val="21"/>
          <w:szCs w:val="21"/>
          <w:lang w:val="en-US"/>
        </w:rPr>
      </w:pPr>
      <w:r w:rsidRPr="00415BFA">
        <w:rPr>
          <w:rFonts w:ascii="Courier New" w:hAnsi="Courier New" w:cs="Courier New"/>
          <w:b/>
          <w:bCs/>
          <w:sz w:val="21"/>
          <w:szCs w:val="21"/>
          <w:lang w:val="en-US"/>
        </w:rPr>
        <w:t>&gt;JB588;JB861;JB864;JB876;JB894;JB1108;JB1112;JB1113;JB1176;JB1177;JB1198;JB1201.MATR:4440-4498</w:t>
      </w:r>
    </w:p>
    <w:p w14:paraId="7FC2BE26" w14:textId="77777777" w:rsidR="00C145A3" w:rsidRPr="00C145A3" w:rsidRDefault="00C145A3" w:rsidP="00C145A3">
      <w:pPr>
        <w:jc w:val="both"/>
        <w:rPr>
          <w:rFonts w:ascii="Courier New" w:hAnsi="Courier New" w:cs="Courier New"/>
          <w:sz w:val="21"/>
          <w:szCs w:val="21"/>
          <w:lang w:val="en-US"/>
        </w:rPr>
      </w:pPr>
      <w:r w:rsidRPr="00C145A3">
        <w:rPr>
          <w:rFonts w:ascii="Courier New" w:hAnsi="Courier New" w:cs="Courier New"/>
          <w:sz w:val="21"/>
          <w:szCs w:val="21"/>
          <w:lang w:val="en-US"/>
        </w:rPr>
        <w:t>AGCCAATTCTTCGAAGTTTTAGGGTATTATTCATTCGTTTTTTGTTTTTCATAAATTTT</w:t>
      </w:r>
    </w:p>
    <w:p w14:paraId="56F4B207" w14:textId="77777777" w:rsidR="00C145A3" w:rsidRPr="00C145A3" w:rsidRDefault="00C145A3" w:rsidP="00C145A3">
      <w:pPr>
        <w:jc w:val="both"/>
        <w:rPr>
          <w:rFonts w:ascii="Courier New" w:hAnsi="Courier New" w:cs="Courier New"/>
          <w:sz w:val="21"/>
          <w:szCs w:val="21"/>
          <w:lang w:val="en-US"/>
        </w:rPr>
      </w:pPr>
    </w:p>
    <w:p w14:paraId="4CE90EF6" w14:textId="2FDCF109" w:rsidR="004C11D8" w:rsidRPr="00415BFA" w:rsidRDefault="00C145A3" w:rsidP="00C145A3">
      <w:pPr>
        <w:jc w:val="both"/>
        <w:rPr>
          <w:rFonts w:ascii="Courier New" w:hAnsi="Courier New" w:cs="Courier New"/>
          <w:b/>
          <w:bCs/>
          <w:sz w:val="21"/>
          <w:szCs w:val="21"/>
          <w:lang w:val="en-US"/>
        </w:rPr>
      </w:pPr>
      <w:r w:rsidRPr="00415BFA">
        <w:rPr>
          <w:rFonts w:ascii="Courier New" w:hAnsi="Courier New" w:cs="Courier New"/>
          <w:b/>
          <w:bCs/>
          <w:sz w:val="21"/>
          <w:szCs w:val="21"/>
          <w:lang w:val="en-US"/>
        </w:rPr>
        <w:t>&gt;JB22;JB594;JB759;JB760;JB761;JB762;JB868;JB869;JB870;JB874;JB879;JB885;JB886;JB887;JB888;JB889;JB891;JB892;JB897;JB898;JB900;JB901;JB906;JB908;JB911;JB918;JB929;JB931;JB936;JB937;JB938;JB940;JB941;JB943;JB944;JB945;JB947;JB1109;JB1110;JB1111;JB1114;JB1115;JB1117;JB1168;JB1169;JB1170;JB1174;JB1175;JB1179;JB1181;JB1182;JB1183;JB1184;JB1189;JB1190;JB1191;JB1192;JB1193;JB1194;JB1195;JB1204.MATR:4440-4498</w:t>
      </w:r>
    </w:p>
    <w:p w14:paraId="5DD1A320" w14:textId="77777777" w:rsidR="00C145A3" w:rsidRPr="00C145A3" w:rsidRDefault="00C145A3" w:rsidP="00C145A3">
      <w:pPr>
        <w:jc w:val="both"/>
        <w:rPr>
          <w:rFonts w:ascii="Courier New" w:hAnsi="Courier New" w:cs="Courier New"/>
          <w:sz w:val="21"/>
          <w:szCs w:val="21"/>
          <w:lang w:val="en-US"/>
        </w:rPr>
      </w:pPr>
      <w:r w:rsidRPr="00C145A3">
        <w:rPr>
          <w:rFonts w:ascii="Courier New" w:hAnsi="Courier New" w:cs="Courier New"/>
          <w:sz w:val="21"/>
          <w:szCs w:val="21"/>
          <w:lang w:val="en-US"/>
        </w:rPr>
        <w:t>GGCCAATTCTACGAAGTTTTAAGGTATTATTCATTCGGTTTTTGTTTTTCATAAATTTT</w:t>
      </w:r>
    </w:p>
    <w:p w14:paraId="4A17C295" w14:textId="0C909F94" w:rsidR="00C145A3" w:rsidRDefault="00C145A3" w:rsidP="00C145A3">
      <w:pPr>
        <w:jc w:val="both"/>
        <w:rPr>
          <w:rFonts w:ascii="Courier New" w:hAnsi="Courier New" w:cs="Courier New"/>
          <w:sz w:val="21"/>
          <w:szCs w:val="21"/>
          <w:lang w:val="en-US"/>
        </w:rPr>
      </w:pPr>
    </w:p>
    <w:p w14:paraId="2346B541" w14:textId="3969B128" w:rsidR="00C145A3" w:rsidRDefault="00C145A3">
      <w:pPr>
        <w:rPr>
          <w:rFonts w:ascii="Times" w:hAnsi="Times" w:cs="Courier New"/>
          <w:u w:val="single"/>
          <w:lang w:val="en-US"/>
        </w:rPr>
      </w:pPr>
      <w:r>
        <w:rPr>
          <w:rFonts w:ascii="Times" w:hAnsi="Times" w:cs="Courier New"/>
          <w:u w:val="single"/>
          <w:lang w:val="en-US"/>
        </w:rPr>
        <w:br w:type="page"/>
      </w:r>
    </w:p>
    <w:p w14:paraId="615F4449" w14:textId="00BF7B47" w:rsidR="004C11D8" w:rsidRPr="004C11D8" w:rsidRDefault="004C11D8" w:rsidP="004C11D8">
      <w:pPr>
        <w:jc w:val="both"/>
        <w:rPr>
          <w:rFonts w:ascii="Times" w:hAnsi="Times" w:cs="Courier New"/>
          <w:u w:val="single"/>
          <w:lang w:val="en-US"/>
        </w:rPr>
      </w:pPr>
      <w:r w:rsidRPr="004C11D8">
        <w:rPr>
          <w:rFonts w:ascii="Times" w:hAnsi="Times" w:cs="Courier New"/>
          <w:u w:val="single"/>
          <w:lang w:val="en-US"/>
        </w:rPr>
        <w:lastRenderedPageBreak/>
        <w:t>Sequences from H1 to the end of the RF (common for both mating types)</w:t>
      </w:r>
    </w:p>
    <w:p w14:paraId="00CF54AF" w14:textId="77777777" w:rsidR="004C11D8" w:rsidRPr="004C11D8" w:rsidRDefault="004C11D8" w:rsidP="004C11D8">
      <w:pPr>
        <w:jc w:val="both"/>
        <w:rPr>
          <w:rFonts w:ascii="Courier New" w:hAnsi="Courier New" w:cs="Courier New"/>
          <w:sz w:val="20"/>
          <w:szCs w:val="20"/>
          <w:lang w:val="en-US"/>
        </w:rPr>
      </w:pPr>
    </w:p>
    <w:p w14:paraId="2A106B7F" w14:textId="77777777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866.chr2:2115363-2115811</w:t>
      </w:r>
    </w:p>
    <w:p w14:paraId="52F8A34E" w14:textId="446B5B04" w:rsid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GCCCTTCTAACTTCCCCTTCCCTCTAACGAGCTATTTGCTTCGCTACGCTACGCACTCCCTACCATAATATACTCACTAACATTATACTTTCACTACATCTCATTACTTATTCCTACCATACACACTATATTTCAACACTTTCCTCACTCAACCATTCCATCAACCATCCTCTTTCTCACCATACATCCTGAACTCCTTACACCCATACTTCATATCCATTAGCCATTTTCCTTTATAAACATATATTAAACCTCATCCCAAATGCATCTACCCACTCTTTACATTCACATCCCTATTCCTTTAATATCTTACGTTCCACTTCCTCAACCATA</w:t>
      </w:r>
    </w:p>
    <w:p w14:paraId="658F873C" w14:textId="77777777" w:rsidR="00415BFA" w:rsidRPr="00037AA3" w:rsidRDefault="00415BFA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</w:p>
    <w:p w14:paraId="279DBBB5" w14:textId="77777777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758.chr2:2115363-2115811</w:t>
      </w:r>
    </w:p>
    <w:p w14:paraId="6936D675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GCCCTTCTAACTTCCCCTTCCCTCTAACGAGCTATTTGCTTCGCTACGCTACGCACTCCCTACCATAATATACTCACTAACATTATACTTTCACTACATCTCATTACTTATTCCTACCATACACACTATATTTCAACACTTTCCTCACTCAACCATTCCATCAACCATCCTCTTTCTCACCATACATCTTGAACTCCTTACACCAATACTTCATATCCATTAGCCATTTTCCTTTATAAACATATATTAAACCTCATCCCAAATGCATCTACCCACTCTTTACATTCACATCCCTATTCCTTTAATATCTTACGTTCCACTTCCTCAACCATA</w:t>
      </w:r>
    </w:p>
    <w:p w14:paraId="21CF858C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77CE402F" w14:textId="4E440062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913.chr2:2115363-2115811</w:t>
      </w:r>
    </w:p>
    <w:p w14:paraId="3E814AAD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GCCCTTCTACCTTCCCCTTCCCTCTAACGAGATACTTGCTTCGCTACGCTACGCACTCCCTACCAAAATATACTCACTAATATTATACTTTCACTACATCTCATTACTCATTCCAACCATACACACTATATTTCAACACTTTCCTCACTCAACCACTCCATCAACCATCCTCTTTCTCCCCATACATCTTGAACTCCTTACACCAATACTTCATATCCATTAGCCATTTTCCTTTATAAACATATATTAAACCTCATCCCAAATGCATCTACCCACTCTTTACATTCACATCCCTATTCCTTTAATATCTTACATTCCACTTCCTCAACCATA</w:t>
      </w:r>
    </w:p>
    <w:p w14:paraId="74416147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011AB594" w14:textId="31430C73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1178.chr2:2115363-2115811</w:t>
      </w:r>
    </w:p>
    <w:p w14:paraId="78B4A35D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GCCCTTCTACCTTCCCCTTCCCTCTAACGAGATACTTGCTTCGCTACGCTACGCACTCCCTACCAAAATATACTCACTAATATTATACTTTCACTACATCTCATTACTCATTCCAACCATACACACTATATTTCAACACTTTCCTCACTCAACCACTCCATCAACCATCCTCTTTCTCCCCATACATCTTGAACTCCTTACACCAATACTTCATATCCATTAGCCATTTTCCTTTATAAACATATATTAAACCTCATCCCAAATGCATCTACCCACTCTTTACATTCACATCCCTATTCCTTTAATATCTTACGTTCCACTTCCTCAACCATA</w:t>
      </w:r>
    </w:p>
    <w:p w14:paraId="61043BC3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44EC1442" w14:textId="0B3DE844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1172.chr2:2115363-2115811</w:t>
      </w:r>
    </w:p>
    <w:p w14:paraId="2FD1F587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GCCCTTCTACCTTCCCCTTCCCTCTAACGAGATACTTGCTTCGCTACGCTACGCACTCCCTACCAAAATATACTCACTAATATTATACTTTCACTACATCTCATTACTCATTCCAACCATACACACTATATTTCAACACTTTCCTCACTCACCCACTCCATCAACCATCCTCTTTCTCCCCATACATCTTGAACTCCTTACACCAATACTTCATATCCATTAGCCATTTTCCTTTATAAACATATATTAAACCTCATCCCAAATGCATCTACCCACTCTTTACATTCACATCCCTATTCCTTTAATATCTTACGTTCCACTTCCTCAACCATA</w:t>
      </w:r>
    </w:p>
    <w:p w14:paraId="0C413C41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24C515CF" w14:textId="7A75977B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1166.chr2:2115363-2115811</w:t>
      </w:r>
    </w:p>
    <w:p w14:paraId="37E270E7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GCCCTTCTACCTTCCCCTTCCCTCTAACGAGATACTTGCTTCGCTACGCTACGCACTCCCTACCAAAATATACTCACTAATATTATACTTTCACTACATCTCATTACTCATTCCAACCATACACACTATATTTCAACACTTTCCTCACTCACCCATTCCATCAACCATCCTCTTTCTCCCCATACATCTTGAACTCCTTACACCAATACTTCATATCCATTAGCCATTTTCCTTTATAAACATATATTAAACCTCATCCCAAATGCATCTACCCACTCTTTACATTCACATCCCTATTCCTTTAATATCTTACGTTCCACTTCCTCAACCATA</w:t>
      </w:r>
    </w:p>
    <w:p w14:paraId="51F4BEE0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05122B6F" w14:textId="3DB132C0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846;JB873;JB902.chr2:2115363-2115811</w:t>
      </w:r>
    </w:p>
    <w:p w14:paraId="2518E8D0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GCCCTTCTACCTTCCCCTTCCCTCTAACGAGATACTTGCTTCGCTACGCTACGCACTCCCTACCAAAATATACTCACTAATATTATACTTTCACTACATCTCATTACTCATTCCAACTATACACACTATATTTCAACACTTTCCTCACTCAACCACTCCATCAACCATCCTCTTTCTCCCCATACATCTTGAACTCCTTACACCAATACTTCATATCCATTAGCCATTTTCCTTTATAAACATATATTAAACCTCATCCCAAATGCATCTACCCACTCTTTACATTCACATCCCTATTCCTTTAATATCTTACATTCCACTTCCTCAACCATA</w:t>
      </w:r>
    </w:p>
    <w:p w14:paraId="292F2912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47A842D6" w14:textId="354B6A06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838;JB952.chr2:2115363-2115811</w:t>
      </w:r>
    </w:p>
    <w:p w14:paraId="1D18EC54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GCCCTTCTACCTTCCCCTTCCCTCTAACGAGAT</w:t>
      </w:r>
      <w:r w:rsidRPr="00037AA3">
        <w:rPr>
          <w:rFonts w:ascii="Courier New" w:hAnsi="Courier New" w:cs="Courier New"/>
          <w:sz w:val="20"/>
          <w:szCs w:val="20"/>
          <w:lang w:val="en-US"/>
        </w:rPr>
        <w:lastRenderedPageBreak/>
        <w:t>ACTTGCTTCGCTACGCTACGCACTCCCTACCAAAATATACTCACTAATATTATACTTTCACTACATCTCATTACTCATTCCAACTATACACACTATATTTCAACACTTTCCTCACTCAACCACTCCATCAACCATCCTCTTTCTCCCCATACATCTTGAACTCCTTACACCAATACTTCATATCCATTAGCCATTTTCCTTTATAAACATATATTAAACCTCATCCCAAATGCATCTACCCACTCTTTACATTCACATCCCTATTCCTTTAATATCTTACGTTCCACTTCCTCAACCATA</w:t>
      </w:r>
    </w:p>
    <w:p w14:paraId="78D05635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602F0B29" w14:textId="1147568F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932;JB934.chr2:2115363-2115811</w:t>
      </w:r>
    </w:p>
    <w:p w14:paraId="07CC0A07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GCCCTTCTACCTTCCCCTTCCCTCTAACGAGATACTTGCTTCGCTACGCTACGCACTCCCTACCAAAATATACTCACTAATATTATACTTTCACTACATCTCATTACTCATTCCAACTATACACACTATATTTCAACACTTTCCTCACTCAACCACTCCATCAACCATCCTCTTTCTCCCCATACATCTTGAACTCCTTACACCAATACTTCATATCCATTAGCCATTTTCCTTTATAAACATATATTAAACCTCATCCCAAATGCATCTACCCACTCTTTACATTCACATCCCTATTCCTTTAATTTCTTACATTCCACTTCCTCAACCATA</w:t>
      </w:r>
    </w:p>
    <w:p w14:paraId="5F6111FA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39A951C3" w14:textId="6B881A2D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910.chr2:2115363-2115811</w:t>
      </w:r>
    </w:p>
    <w:p w14:paraId="2FB2678E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GCCCTTCTACCTTCCCCTTCCCTCTAACGAGATACTTGCTTCGCTACGCTACGCACTCCCTACCAAAATATACTCACTAATATTATACTTTCACTACATCTCATTACTCATTCCAACTATACACACTATATTTCAACACTTTCCTCACTCACCCACTCCATCAACCATCCTCTTTCTCCCCATACATCTTGAACTCCTTACACCAATACTTCATATCCATTAGCCATTTTCCTTTATAAACATATATTAAACCTCATCCCAAATGCATCTACCCACTCTTTACATTCACATCCCTATTCCTTTAATATCTTACGTTCCACTTCCTCAACCATA</w:t>
      </w:r>
    </w:p>
    <w:p w14:paraId="33F8E110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6A3B7186" w14:textId="29FB97BC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882.chr2:2115363-2115811</w:t>
      </w:r>
    </w:p>
    <w:p w14:paraId="057F11B4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GCCCTTCTACCTTCCCCTTCCCTCTAACGAGATACTTGCTTCGCTACGCTACGCACTCCCTACCAAAATATACTCACTAATATTATACTTTCACTACATCTCATTACTCATTCCAACTATACACACTATATTTCAACACTTTCCTCACTCACCCATTCCATCAACCATCCTCTTTCTCACCATACATCTTGAACTCCTTACACCAATACTTCATATCCATTAGCCATTTTCCTTTATAAACATATATTAAACCTCATCCCAAATGCATCTACCCACTCTTTACATTCACATCCCTATTCCTTTAATATCTTACGTTCCACTTCCTCAACCATA</w:t>
      </w:r>
    </w:p>
    <w:p w14:paraId="1C4ABE77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76D6C8B4" w14:textId="6DDEED83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914.chr2:2115363-2115811</w:t>
      </w:r>
    </w:p>
    <w:p w14:paraId="28DEA8F0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GCCCTTCTACCTTCCCCTTCCCTCTAACGAGATACTTGCTTCGCTACGCTACGCACTCCCTACCAAAATATACTCACTAATATTATACTTTCACTACATCTCATTACTCATTCCAACTATACACACTATATTTCAACACTTTCCTCACTCACCTATTCCATCAACCATCCTCTTTCTCACCATACATCCTGAACTCCTTACACCCATACTTCATATCCATTAGCCATTTTCCTTTATAAACATATATTAAACCTCATCCCAAATGCATCTACCCACTCTTTACATTCACATCCCTATTCCTTTAATATCTTACATTCCACTTCCTCAACCATA</w:t>
      </w:r>
    </w:p>
    <w:p w14:paraId="285859E8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0103C94C" w14:textId="7A79A914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911.chr2:2115363-2115811</w:t>
      </w:r>
    </w:p>
    <w:p w14:paraId="094E0E60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GCCCTTCTACCTTCCCCTTCCCTCTAACGAGATACTTGCTTCGCTACGCTACGCACTCCCTACCAAAATATACTCACTAATATTATACTTTCACTACATCTCATTACTCATTCCAACTATACACACTATATTTCAACACTTTCCTCACTCACCTATTCCATCAACCATCCTCTTTCTCACCATACATCCTGAACTCCTTACACCCATACTTCATATCCATTAGCCATTTTCCTTTATTAACATATATTAAACCTCATCCCAAATGCATCTACCCACTCTTTACATTCACATCCCTATTCCTTTAATATCTTACATTCCACTTCCTCAACCATA</w:t>
      </w:r>
    </w:p>
    <w:p w14:paraId="562D7440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128A4156" w14:textId="607DD3A6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762.chr2:2115363-2115811</w:t>
      </w:r>
    </w:p>
    <w:p w14:paraId="5CF931A8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GCCCTTCTACCTTCCCCTTCCCTCTAACGAGATACTTGCTTCGCTACGCTACGCACTCCCTACCAAAATATACTCACTAATATTATACTTTCACTACATCTCATTACTCATTCCAACTATACACACTATATTTCAACACTTTCCTCACTCACCTATTCCATCAACCATCCTCTTTCTCACCATACATCTTGAACTCCTTACACCAATACTTCATATCCATTAGCCATTTTCCTTTATAAACATATATTAAACCTCATCCCAAATGCATCTACCCACTCTTTACATTCACATCCCTATTCCTTTAATATCTTACATTCCACTTCCTCAACCATA</w:t>
      </w:r>
    </w:p>
    <w:p w14:paraId="0BEC9E0C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5EF2DF12" w14:textId="28D19923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849;JB878.chr2:2115363-2115811</w:t>
      </w:r>
    </w:p>
    <w:p w14:paraId="2664A064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GCCCTTCTACCTTCCCCTTCCCTCTAACGAGATACTTGCTTCGCTACGCTACGCACTCCCTACCAAAATATACTCACTAATATTATACTTTCACTACATCTCATTACTCATTCCAACTATACACACTATATTTCAACACTTTCCTCACTCACCTATTCCATCAACCATCCTCTTTCTCACCATACATCTTGAACTCCTTACACCAATACTTCATATCCATTAGCCATTTTCCTTTATAAACATATATTAAACCTCATCCCAAATGCATCTACCCACTCTTTACATTCACATCCCTATTCCTTTAATATCTTACGTTCCACTTCCTCAACCATA</w:t>
      </w:r>
    </w:p>
    <w:p w14:paraId="06CD0801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7D69D08D" w14:textId="0F77ED08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lastRenderedPageBreak/>
        <w:t>&gt;JB884;JB933.chr2:2115363-2115811</w:t>
      </w:r>
    </w:p>
    <w:p w14:paraId="5F72A237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GCCCTTCTACCTTCCCCTTCCCTCTAACGAGATACTTGCTTCGCTACGCTACGCACTCCCTACCAAAATATACTCACTAATATTATACTTTCACTACATCTCATTACTCATTCCAACTATACACACTATATTTCAACACTTTCCTCACTCACCTATTCCATCAACCATCCTCTTTCTCCCCATACATCTTGAACTCCTTACACCAATACTTCATATCCATTAGCCATTTTCCTTTATAAACATATATTAAACCTCATCCCAAATGCATCTACCCACTCTTTACATTCACATCCCTATTCCTTTAATATCTTACGTTCCACTTCCTCAACCATA</w:t>
      </w:r>
    </w:p>
    <w:p w14:paraId="0313FC40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4BC5EE86" w14:textId="02B8B568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845.chr2:2115363-2115811</w:t>
      </w:r>
    </w:p>
    <w:p w14:paraId="035C5CA8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GCCCTTCTACCTTCCCCTTCCCTCTAACGAGATACTTGCTTCGCTACGCTACGCACTCCCTACCAAAATATACTCACTAATATTATACTTTCACTACATCTCATTACTCATTCCTACCATACACACTATATTTCAACACTTTCCTCACTCAACCACTCCATCAACCATCCTCTTTCTCACCATACATCTTGAACTCCTTACACCCATACTTCATATCCATTAGCCATTTTCCTTTATTAACATATATTAAACCTCATCCCAAATGCATCTACCCACTCTTTACATTCACATCCCTATTCCTTTAATATCTTACATTCCACTTCCTCAACCATA</w:t>
      </w:r>
    </w:p>
    <w:p w14:paraId="6FF21223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095B4192" w14:textId="30C0CFD6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912;JB946;JB948;JB953;JB1116.chr2:2115363-2115811</w:t>
      </w:r>
    </w:p>
    <w:p w14:paraId="0CEF3BC9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GCCCTTCTACCTTCCCCTTCCCTCTAACGAGATACTTGCTTCGCTACGCTACGCACTCCCTACCAAAATATACTCACTAATATTATACTTTCACTACATCTCATTACTCATTCCTACCATACACACTATATTTCAACACTTTCCTCACTCAACCACTCCATCAACCATCCTCTTTCTCCCCATACATCTTGAACTCCTTACACCAATACTTCATATCCATTAGCCATTTTCCTTTATAAACATATATTAAACCTCATCCCAAATGCATCTACCCACTCTTTACATTCACATCCCTATTCCTTTAATATCTTACGTTCCACTTCCTCAACCATA</w:t>
      </w:r>
    </w:p>
    <w:p w14:paraId="2D1FF692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50D534E8" w14:textId="34AEB344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1180.chr2:2115363-2115811</w:t>
      </w:r>
    </w:p>
    <w:p w14:paraId="1E5B8C8A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GCCCTTCTACCTTCCCCTTCCCTCTAACGAGATACTTGCTTCGCTACGCTACGCACTCCCTACCAAAATATACTCACTAATATTATACTTTCACTACATCTCATTACTCATTCCTACCATACACACTATATTTCAACACTTTCCTCACTCACCCATTCCATCAACCATCCTCTTTCTCACCATACATCTTGAACTCCTTACACCAATACTTCATATCCATTAGCCATTTTCCTTTATAAACATATATTAAACCTCATCCCAAATGCATCTACCCACTCTTTACATTCACATCCCTATTCCTTTAATATCTTACGTTCCACTTCCTCAACCATA</w:t>
      </w:r>
    </w:p>
    <w:p w14:paraId="2BA60960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392B3EF5" w14:textId="3E4301BA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1153.chr2:2115363-2115811</w:t>
      </w:r>
    </w:p>
    <w:p w14:paraId="4B1B1904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GCCCTTCTACCTTCCCCTTCCCTCTAACGAGATACTTGCTTCGCTACGCTACGCACTCCCTACCAAAATATACTCACTAATATTATACTTTCACTACATCTCATTACTCATTCCTACCATACACACTATATTTCAACACTTTCCTCACTCACCTATTCCATCAACCATCCTCTTTCTCCCCATACATCTTGAACTCCTTACACCAATACTTCATATCCATTAGCCATTTTCCTTTATAAACATATATTAAACCTCATCCCAAATGCATCTACCCACTCTTTACATTCACATCCCTATTCCTTTAATATCTTACGTTCCACTTCCTCAACCATA</w:t>
      </w:r>
    </w:p>
    <w:p w14:paraId="0B42B158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699B8A63" w14:textId="1BC26252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1203.chr2:2115363-2115811</w:t>
      </w:r>
    </w:p>
    <w:p w14:paraId="0F18F34D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GCCCTTCTACCTTCCCCTTCCCTCTAACGAGATACTTGCTTCGCTACGCTACGCACTCCCTACCAAAATATACTCACTAATATTATACTTTCACTACATCTCATTACTCATTCCTACTATACACACTATATTTCAACACTTTCCTCACTCAACCACTCCATCAACCATCCTCTTTCTCACCATACATCCTGAACTCCTTACACCAATACTTCATATCCATTAGCCATTTTCCTTTATAAACATATATTAAACCTCATCCCAAATGCATCTACCCACTCTTTACATTCACATCCCTATTCCTTTAATATCTTACGTTCCACTTCCTCAACCATA</w:t>
      </w:r>
    </w:p>
    <w:p w14:paraId="6E3E7736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4B3A83B3" w14:textId="189A305F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763.chr2:2115363-2115811</w:t>
      </w:r>
    </w:p>
    <w:p w14:paraId="1EDB42BF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GCCCTTCTACCTTCCCCTTCCCTCTAACGAGATACTTGCTTCGCTACGCTACGCACTCCCTACCAAAATATACTCACTAATATTATACTTTCACTACATCTCATTACTCATTCCTACTATACACACTATATTTCAACACTTTCCTCACTCAACCACTCCATCAACCATCCTCTTTCTCACCATACATCCTGAACTCCTTACACCCATACTTCATATCCATTAGCCATTTTCCTTTATTAACATATATTAAACCTCATCCCAAATGTATCTACCCACTCTTTACATTCACATCCCTATTCCTTTAATATCTTACGTTCCACTTCCTCAACCATA</w:t>
      </w:r>
    </w:p>
    <w:p w14:paraId="09B2EDA1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5C9C4F42" w14:textId="6D70567D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592;JB1199.chr2:2115363-2115811</w:t>
      </w:r>
    </w:p>
    <w:p w14:paraId="739987D1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GCCCTTCTACCTTCCCCTTCCCTCTAACGAGATACTTGCTTCGCTACGCTACGCACTCCCTACCAAAATATACTCACTAATATTATACTTTCACTACATCTCATTACTCATTCCTACTATACACACTATATTTCAACACTTTCCTCACTCAACCACTCCATCAACCATCCTCTTTCTCCCCAT</w:t>
      </w:r>
      <w:r w:rsidRPr="00037AA3">
        <w:rPr>
          <w:rFonts w:ascii="Courier New" w:hAnsi="Courier New" w:cs="Courier New"/>
          <w:sz w:val="20"/>
          <w:szCs w:val="20"/>
          <w:lang w:val="en-US"/>
        </w:rPr>
        <w:lastRenderedPageBreak/>
        <w:t>ACATCTTGAACTCCTTACACCAATACTTCATATCCATTAGCCATTTTCCTTTATAAACATATATTAAACCTCATCCCAAATGCATCTACCCACTCTTTACATTCACATCCCTATTCCTTTAATATCTTACATTCCACTTCCTCAACCATA</w:t>
      </w:r>
    </w:p>
    <w:p w14:paraId="76C72381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63FC4BE5" w14:textId="3052E27A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1115.chr2:2115363-2115811</w:t>
      </w:r>
    </w:p>
    <w:p w14:paraId="60F86A7A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GCCCTTCTACCTTCCCCTTCCCTCTAACGAGATACTTGCTTCGCTACGCTACGCACTCCCTACCAAAATATACTCACTAATATTATACTTTCACTACATCTCATTACTCATTCCTACTATACACACTATATTTCAACACTTTCCTCACTCAACCACTCCATCAACCATCCTCTTTCTCCCCATACATCTTGAACTCCTTACACCAATACTTCATATCCATTAGCCATTTTCCTTTATAAACATATATTAAACCTCATCCCAAATGCATCTACCCACTCTTTACATTCACATCCCTATTCCTTTAATATCTTACGTTCCACTTCCTCAACCATA</w:t>
      </w:r>
    </w:p>
    <w:p w14:paraId="26C5F81D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3519C5CE" w14:textId="50AA0D1D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854;JB939.chr2:2115363-2115811</w:t>
      </w:r>
    </w:p>
    <w:p w14:paraId="38C63080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GCCCTTCTACCTTCCCCTTCCCTCTAACGAGATACTTGCTTCGCTACGCTACGCACTCCCTACCAAAATATACTCACTAATATTATACTTTCACTACATCTCATTACTCATTCCTACTATACACACTATATTTCAACACTTTCCTCACTCACCCATTCCATCAACCATCCTCTTTCTCCCCATACATCTTGAACTCCTTACACCAATACTTCATATCCATTAGCCATTTTCCTTTATAAACATATATTAAACCTCATCCCAAATGCATCTACCCACTCTTTACATTCACATCCCTATTCCTTTAATATCTTACATTCCACTTCCTCAACCATA</w:t>
      </w:r>
    </w:p>
    <w:p w14:paraId="1D628CAA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263F6EFA" w14:textId="13CC3D91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847;JB848.chr2:2115363-2115811</w:t>
      </w:r>
    </w:p>
    <w:p w14:paraId="6A912371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GCCCTTCTACCTTCCCCTTCCCTCTAACGAGATACTTGCTTCGCTACGCTACGCACTCCCTACCAAAATATACTCACTAATATTATACTTTCACTACATCTCATTACTCATTCCTACTATACACACTATATTTCAACACTTTCCTCACTCACCCATTCCATCAACCATCCTCTTTCTCCCCATACATCTTGAACTCCTTACACCAATACTTCATATCCATTAGCCATTTTCCTTTATAAACATATATTAAACCTCATCCCAAATGCATCTACCCACTCTTTACATTCACATCCCTATTCCTTTAATATCTTACGTTCCACTTCCTCAACCATA</w:t>
      </w:r>
    </w:p>
    <w:p w14:paraId="6C6C1CCD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5D098FD9" w14:textId="68BB16F1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909;JB942.chr2:2115363-2115811</w:t>
      </w:r>
    </w:p>
    <w:p w14:paraId="52E063F4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GCCCTTCTACCTTCCCCTTCCCTCTAACGAGATACTTGCTTCGCTACGCTACGCACTCCCTACCAAAATATACTCACTAATATTATACTTTCACTACATCTCATTACTCATTCCTACTATACACACTATATTTCAACACTTTCCTCACTCACCTATTCCATCAACCATCCTCTTTCTCCCCATACATCTTGAACTCCTTACACCAATACTTCATATCCATTAGCCATTTTCCTTTATAAACATATATTAAACCTCATCCCAAATGCATCTACCCACTCTTTACATTCACATCCCTATTCCTTTAATATCTTACATTCCACTTCCTCAACCATA</w:t>
      </w:r>
    </w:p>
    <w:p w14:paraId="490C9EE1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0567659B" w14:textId="0A99CAFA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853;JB915;JB1109;JB1196;JB1202.chr2:2115363-2115811</w:t>
      </w:r>
    </w:p>
    <w:p w14:paraId="6AB1963D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GCCCTTCTACCTTCCCCTTCCCTCTAACGAGATACTTGCTTCGCTACGCTACGCACTCCCTACCAAAATATACTCACTAATATTATACTTTCACTACATCTCATTACTCATTCCTACTATACACACTATATTTCAACACTTTCCTCACTCACCTATTCCATCAACCATCCTCTTTCTCCCCATACATCTTGAACTCCTTACACCAATACTTCATATCCATTAGCCATTTTCCTTTATAAACATATATTAAACCTCATCCCAAATGCATCTACCCACTCTTTACATTCACATCCCTATTCCTTTAATATCTTACGTTCCACTTCCTCAACCATA</w:t>
      </w:r>
    </w:p>
    <w:p w14:paraId="712D656D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39DDA56F" w14:textId="0437F136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929.chr2:2115363-2115811</w:t>
      </w:r>
    </w:p>
    <w:p w14:paraId="07207629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GCCCTTCTACCTTCCCCTTCCCTCTAACGAGATATTTGCTTCGCTACGCTACGCACTCCCTACCATAATATACTCACTAATATTATACTTTCACTACATCTCATTACTCATTCCTACCATACACACTATACTTCAACACTTTCCTCGCTCAACCACTCCATCAACCATCCTCTTTCTCCCCATACATCTTGAACTCCTTACACCAATACTTCATATCCATTAGCCATTTTCCTTTATAAACATATATTAAACCTCATCCCAAATGCATCTACCCACTCTTTACATTCACATCCCTATTCCTTTAATATCTTACGTTCCACTTCCTCAACCATA</w:t>
      </w:r>
    </w:p>
    <w:p w14:paraId="0B561042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0361A66A" w14:textId="75990B5E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1174.chr2:2115363-2115811</w:t>
      </w:r>
    </w:p>
    <w:p w14:paraId="5439E7BB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GCCCTTCTACCTTCCCCTTCCCTCTAACGAGATATTTGCTTCGCTACGCTACGCACTCCCTACCATAATATACTCACTAATATTATACTTTCACTACATCTCATTACTCATTCCTACCATACACACTATACTTCAACACTTTCCTCGCTCAACCACTCCATCAACCATCCTCTTTCTCCCTATACATCTTGAACTCCTTACACCAATACTTCATATCCATTAGCCATTTTCCTTTATAAACATATATTAAACCTCATCCCAAATGCATCTACCCACTCTTTACATTCACATCCCTATTCCTTTAATATCTTACGTTCCACTTCCTCAACCATA</w:t>
      </w:r>
    </w:p>
    <w:p w14:paraId="2FA381D8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4C7BC5C1" w14:textId="7FBA783C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588.chr2:2115363-2115811</w:t>
      </w:r>
    </w:p>
    <w:p w14:paraId="435E4844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lastRenderedPageBreak/>
        <w:t>TTTTTTGTAATATAAATGTATAGTCTTTCTCCTTTGTTTTCTCTCGTTCGTTTCCATGGTTTGTGATTATGCTGTTCGTGTCATTCATTCTCCCTCCAATTTTCCCTTTTTGTGTGCTCCCTTCTACCTTCCCCTTCCCTCTAACGAGATACTTGCTTCGCTACGCTATGCACTCCCTACCAAAATATACTCACTAATATTATACTTTCACTACATCTCATTACTCATTCCAACCATACACACTATATTTCAACACTTTCCTCACTCACCCACTCCATCAACCATCCTCTTTCTCCCCATACATCTTGAACTCCTTACACCAATACTTCATATCCATTAGCCATTTTCCTTTATAAACATATATTAAACCTCATCCCAAATGCATCTACCCACTCTTTACATTCACATCCCTATTCCTTTAATATCTTACGTTCCACTTCCTCAACCATA</w:t>
      </w:r>
    </w:p>
    <w:p w14:paraId="0D0BCE08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130739AA" w14:textId="2EB9129D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864.chr2:2115363-2115811</w:t>
      </w:r>
    </w:p>
    <w:p w14:paraId="173BE3E3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TCCCTTCTACCTTCCCCTTCCCTCTAACGAGATACTTGCTTCGCTACGCTATGCACTCCCTACCAAAATATACTCACTAATATTATACTTTCACTACATCTCATTACTCATTCCAACTATACACACTATATTTCAACACTTTCCTCACTCACCCATTCCATCAACCATCCTCTTTCTCACCATACATCCTGAACTCCTTACACCAATACTTCATATCCATTAGCCATTTTCCTTTATAAACATATATTAAACCTCATCCCAAATGCATCTACCCACTCTTTACATTCACATCCCTATTCCTTTAATATCTTACGTTCCACTTCCTCAACCATA</w:t>
      </w:r>
    </w:p>
    <w:p w14:paraId="25D216D8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6FA2269F" w14:textId="18EBB6D7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876;JB1177.chr2:2115363-2115811</w:t>
      </w:r>
    </w:p>
    <w:p w14:paraId="3AB09394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TCCCTTCTACCTTCCCCTTCCCTCTAACGAGATACTTGCTTCGCTACGCTATGCACTCCCTACCAAAATATACTCACTAATATTATACTTTCACTACATCTCATTACTCATTCCAACTATACACACTATATTTCAACACTTTCCTCACTCACCCATTCCATCAACCATCCTCTTTCTCACCATACATCTTGAACTCCTTACACCAATACTTCATATCCATTAGCCATTTTCCTTTATAAACATATATTAAACCTCATCCCAAATGCATCTACCCACTCTTTACATTCACATCCCTATTCCTTTAATATCTTACGTTCCACTTCCTCAACCATA</w:t>
      </w:r>
    </w:p>
    <w:p w14:paraId="66AB4A82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231A6B4F" w14:textId="07C333EA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894.chr2:2115363-2115811</w:t>
      </w:r>
    </w:p>
    <w:p w14:paraId="479387AC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TCCCTTCTACCTTCCCCTTCCCTCTAACGAGATACTTGCTTCGCTACGCTATGCACTCCCTACCAAAATATACTCACTAATATTATACTTTCACTACATCTCATTACTCATTCCAACTATACACACTATATTTCAACACTTTCCTCACTCACCCATTCCATCAACCATCCTCTTTCTCCCCATACATCTTGAACTCCTTACACCAATACTTCATATCCATTAGCCATTTTCCTTTATAAACATATATTAAACCTCATCCCAAATGCATCTACCCACTCTTTACATTCACATCCCTATTCCTTTAATATCTTACATTCCACTTCCTCAACCATA</w:t>
      </w:r>
    </w:p>
    <w:p w14:paraId="0CFDFCA8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01C8A063" w14:textId="54564766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1113.chr2:2115363-2115811</w:t>
      </w:r>
    </w:p>
    <w:p w14:paraId="08BDB3B6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TCCCTTCTACCTTCCCCTTCCCTCTAACGAGATACTTGCTTCGCTACGCTATGCACTCCCTACCAAAATATACTCACTAATATTATACTTTCACTACATCTCATTACTCATTCCTACCATACACACTATATTTCAACACTTTCCTCACTCAACCACTCCATCAACCATCCTCTTTCTCCCCATACATCTTGAACTCCTTACACCAATACTTCATATCCATTAGCCATTTTCCTTTATAAACATATATTAAACCTCATCCCAAATGCATCTACCCACTCTTTACATTCACATCCCTATTCCTTTAATATCTTACGTTCCACTTCCTCAACCATA</w:t>
      </w:r>
    </w:p>
    <w:p w14:paraId="54E0E322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70A3F401" w14:textId="06D28264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1108;JB1112;JB1198;JB1201.chr2:2115363-2115811</w:t>
      </w:r>
    </w:p>
    <w:p w14:paraId="5CD4C59C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TCCCTTCTACCTTCCCCTTCCCTCTAACGAGATACTTGCTTCGCTACGCTATGCACTCCCTACCAAAATATACTCACTAATATTATACTTTCACTACATCTCATTACTCATTCCTACCATACACACTATATTTCAACACTTTCCTCACTCACCCATTCCATCAACCATCCTCTTTCTCCCCATACATCTTGAACTCCTTACACCAATACTTCATATCCATTAGCCATTTTCCTTTATAAACATATATTAAACCTCATCCCAAATGCATCTACCCACTCTTTACATTCACATCCCTATTCCTTTAATATCTTACGTTCCACTTCCTCAACCATA</w:t>
      </w:r>
    </w:p>
    <w:p w14:paraId="27406559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69ADDAF2" w14:textId="52768104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861.chr2:2115363-2115811</w:t>
      </w:r>
    </w:p>
    <w:p w14:paraId="4DB5579F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TCCCTTCTACCTTCCCCTTCCCTCTAACGAGATACTTGCTTCGCTACGCTATGCACTCCCTACCAAAATATACTCACTAATATTATACTTTCACTACATCTCATTACTCATTCCTACTATACACACTATATTTCAACACTTTCCTCACTCACCCATTCCATCAACCATCCTCTTTCTCCCCATACATCCTGAACTCCTTACACCCATACTTCATATCCATTAGCCATTTTCCTTTATAAACATATATTAAACCTCATCCCAAATGCATCTACCCACTCTTTACATTCACATCCCTATTCCTTTAATATCTTACGTTCCACTTCCTCAACCATA</w:t>
      </w:r>
    </w:p>
    <w:p w14:paraId="0CDA320A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40EF4335" w14:textId="6C7CDA93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1176.chr2:2115363-2115811</w:t>
      </w:r>
    </w:p>
    <w:p w14:paraId="35F216EE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CTCCCTTCTACCTTCCCCTTCCCTCTAACGAGATACTTGCTTCGCTACGCTATGCACTCCCTACCAAAATATACTCACTAATATTATACTTTCACTACATCTCATTACTCATTCCTACTATACACACTATATTTCAACACTTTCCTCACTCACCCATTCCATCAACCATCCTCTTTCTCCCCAT</w:t>
      </w:r>
      <w:r w:rsidRPr="00037AA3">
        <w:rPr>
          <w:rFonts w:ascii="Courier New" w:hAnsi="Courier New" w:cs="Courier New"/>
          <w:sz w:val="20"/>
          <w:szCs w:val="20"/>
          <w:lang w:val="en-US"/>
        </w:rPr>
        <w:lastRenderedPageBreak/>
        <w:t>ACATCTTGAACTCCTTACACCAATACTTCATATCCATTAGCCATTTTCCTTTATAAACATATATTAAACCTCATCCCAAATGCATCTACCCACTCTTTACATTCACATCCCTATTCCTTTAATATCTTACGTTCCACTTCCTCAACCATA</w:t>
      </w:r>
    </w:p>
    <w:p w14:paraId="09962F5C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236677AA" w14:textId="29BE6E32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862.chr2:2115363-2115811</w:t>
      </w:r>
    </w:p>
    <w:p w14:paraId="2D096803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TGCCCTTCTACCTTCCCCTTCCCTCTACCGAGATACTTGCTTCGCTACGCTACGCACTCCCTACCAAAATATACTCACTAATATTATACTTTCACTACATCTCATTACTCATTCCAACTATACACACTATATTTCAACACTTTCCTCACTCACCCATTCCATCAACCATCCTCTTTCTCCCCATACATCTTGAACTCCTTACACCAATACTTCATATCCATTAGCCATTTTCCTTTATAAACATATATTAAACCTCATCCCAAATGCATCTACCCACTCTTTACATTCACATCCCTATTCCTTTAATATCTTACATTCCACTTCCTCAACCATA</w:t>
      </w:r>
    </w:p>
    <w:p w14:paraId="5DAE5B60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5CE7F7DB" w14:textId="61A3A2ED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930.chr2:2115363-2115811</w:t>
      </w:r>
    </w:p>
    <w:p w14:paraId="4A1C7250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TTCCCTTCTACCTTCCCCTTCCCTCTACCGAGATACTTGCTTCGCTACGCTACGCACTCCCTACCAAAATATACTCACTAATATTATACTTTCACTACATCTCATTACTCATTCCTACCATACACACTATATTTCAACACTTTCCTCACTCACCCATTCCATCAACCATCCTCTTTCTCACCATACATCTTGAACTCCTTACACCAATACTTCATATCCATTAGCCATTTTCCTTTATAAACATATATTAAACCTCATCCCAAATGCATCTACCCACTCTTTACATTCACATCCCTATTCCTTTAATTTCTTACGTTCCACTTCCTCAACCATA</w:t>
      </w:r>
    </w:p>
    <w:p w14:paraId="2F144E99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405A342A" w14:textId="04F466B1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943.chr2:2115363-2115811</w:t>
      </w:r>
    </w:p>
    <w:p w14:paraId="5F900593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037AA3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GTTTGTGATTATGCTGTTCGTGTCATTCATTCTCCCTCCAATTTTCCCTTTTTGTGTGTTCCCTTCTACCTTCCCCTTCCCTCTACCGAGATACTTGCTTCGCTACGCTACGCACTCCCTACCAAAATATACTCACTAATATTATACTTTCACTACATCTCATTACTCATTCCTACTATACACACTATATTTCAACACTTTCCTCACTCACCCATTCCATCAACCATCCTCTTTCTCCCCATACATCTTGAACTCCTTACACCAATACTTCATATCCATTAGCCATTTTCCTTTATAAACATATATTAAACCTCATCCCAAATGCATCTACCCACTCTTTACATTCACATCCCTATTCCTTTAATATCTTACGTTCCACTTCCTCAACCATA</w:t>
      </w:r>
    </w:p>
    <w:p w14:paraId="693F772B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3332BBD5" w14:textId="39180332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842.chr2:2115363-2115811</w:t>
      </w:r>
    </w:p>
    <w:p w14:paraId="3C5CB5A4" w14:textId="77777777" w:rsidR="00037AA3" w:rsidRPr="00415BFA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415BFA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TTGTCCAATTATGCTGTTCGTGTCATTCATTCTCCCTCCAATTTTCCCTTTTTGTGTGCGCCCTTCTACCTTCCCCTTCCCTCTAACGAGATACTTGCTTCGCTACGCTACGCACTCCCTACCAAAATATACTCACTAATATTATACTTTCACTACATCTCATTACTCATTCCAACTATACACACTATATTTCAACACTTTCCTCACTCACCCATTCCATCAACCATCCTCTTTCTCCCCATACATCCTGAACTCCTTACACCAATACTTCATATCCATTAGCCATTTTCCTTTATAAACATATATTAAACCTCATCCCAAATGCATCTACCCACTCTTTACATTCACATCCCTATTCCTTTAATATCTTACGTTCCACTTCCTCAACCATA</w:t>
      </w:r>
    </w:p>
    <w:p w14:paraId="185087BE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4BB1378F" w14:textId="42CB9CF0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850.chr2:2115363-2115811</w:t>
      </w:r>
    </w:p>
    <w:p w14:paraId="68AD40C3" w14:textId="77777777" w:rsidR="00037AA3" w:rsidRPr="00415BFA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415BFA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TTGTCCAATTATGCTGTTCGTGTCATTCATTCTCCCTCCAATTTTCCCTTTTTGTGTGCGCCCTTCTACCTTCCCCTTCCCTCTAACGAGATACTTGCTTCGCTACGCTACGCACTCCCTACCAAAATATACTCACTAATATTATACTTTCACTACATCTCATTACTCATTCCAACTATACACACTATATTTCAACACTTTCCTCACTCACCCATTCCATCAACCATCCTCTTTCTCCCCATACATCTTGAACTCCTTACACCAATACTTCATATCCATTAGCCATTTTCCTTTATAAACATATATTAAACCTCATCCCAAATGCATCTACCCACTCTTTACATTCACATCCCTATTCCTTTAATATCTTACGTTCCACTTCCTCAACCATA</w:t>
      </w:r>
    </w:p>
    <w:p w14:paraId="5DE308BC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599A748C" w14:textId="647454B8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856.chr2:2115363-2115811</w:t>
      </w:r>
    </w:p>
    <w:p w14:paraId="1575F46E" w14:textId="77777777" w:rsidR="00037AA3" w:rsidRPr="00415BFA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415BFA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TTGTCCAATTATGCTGTTCGTGTCATTCATTCTCCCTCCAATTTTCCCTTTTTGTGTGCGCCCTTCTACCTTCCCCTTCCCTCTAACGAGATACTTGCTTCGCTACGCTACGCACTCCCTACCAAAATATACTCACTAATATTATACTTTCACTACATCTCATTACTCATTCCTACCATACACACTATATTTCAACACTTTCCTCACTCACCCATTCCATCAACCATCCTCTTTCTCACCATACATCCTGAACTCCTTACACCAATACTTCATATCCATTAGCCATTTTCCTTTATAAACATATATTAAACCTCATCCCAAATGCATCTACCCACTCTTTACATTCACATCCCTATTCCTTTAATATCTTACGTTCCACTTCCTCAACCATA</w:t>
      </w:r>
    </w:p>
    <w:p w14:paraId="5C90802D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692EE412" w14:textId="69D2F1BB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840;JB851.chr2:2115363-2115811</w:t>
      </w:r>
    </w:p>
    <w:p w14:paraId="46F064A6" w14:textId="77777777" w:rsidR="00037AA3" w:rsidRPr="00415BFA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415BFA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TTGTCCAATTATGCTGTTCGTGTCATTCATTCTCCCTCCAATTTTCCCTTTTTGTGTGCGCCCTTCTACCTTCCCCTTCCCTCTAACGAGATACTTGCTTCGCTACGCTACGCACTCCCTACCAAAATATACTCACTAATATTATACTTTCACTACATCTCATTACTCATTCCTACCATACACACTATATTTCAACACTTTCCTCACTCACCCATTCCATCAACCATCCTCTTTCTCCCCATACATCTTGAACTCCTTACACCAATACTTCATATCCATTAGCCATTTTCCTTTATAAACATATATTAAACCTCATCCCAAATGCATCTACCCACTCTTTACATTCACATCCCTATTCCTTTAATATCTTACGTTCCACTTCCTCAACCATA</w:t>
      </w:r>
    </w:p>
    <w:p w14:paraId="3A7F4404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0F52138B" w14:textId="2E92381C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855.chr2:2115363-2115811</w:t>
      </w:r>
    </w:p>
    <w:p w14:paraId="5AC469CD" w14:textId="77777777" w:rsidR="00037AA3" w:rsidRPr="00415BFA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415BFA">
        <w:rPr>
          <w:rFonts w:ascii="Courier New" w:hAnsi="Courier New" w:cs="Courier New"/>
          <w:sz w:val="20"/>
          <w:szCs w:val="20"/>
          <w:lang w:val="en-US"/>
        </w:rPr>
        <w:lastRenderedPageBreak/>
        <w:t>TTTTTTGTAATATAAATGTATAGTCTTTCTCCTTTGTTTTCTCTCGTTCGTTTCCATGTTGTCCAATTATGCTGTTCGTGTCATTCATTCTCCCTCCAATTTTCCCTTTTTGTGTGCGCCCTTCTACCTTCCCCTTCCCTCTAACGAGATACTTGCTTCGCTACGCTACGCACTCCCTACCAAAATATACTCACTAATATTATACTTTCACTACATCTCATTACTCATTCCTACTATACACACTATATTTCAACACTTTCCTCACTCACCCACTCCATCAACCATCCTCTTTCTCCCCATACATCTTGAACTCCTTACACCAATACTTCATATCCATTAGCCATTTTCCTTTATAAACATATATTAAACCTCATCCCAAATGCATCTACCCACTCTTTACATTCACATCCCTATTCCTTTAATATCTTACGTTCCACTTCCTCAACCATA</w:t>
      </w:r>
    </w:p>
    <w:p w14:paraId="0E7AAAEB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3C1BC10E" w14:textId="3F612FFC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857.chr2:2115363-2115811</w:t>
      </w:r>
    </w:p>
    <w:p w14:paraId="0FC9F8ED" w14:textId="77777777" w:rsidR="00037AA3" w:rsidRPr="00415BFA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415BFA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TTGTCCAATTATGCTGTTCGTGTCATTCATTCTCCCTCCAATTTTCCCTTTTTGTGTGCGCCCTTCTACCTTCCCCTTCCCTCTAACGAGATACTTGCTTCGCTACGCTACGCACTCCCTACCAAAATATACTCACTAATATTATACTTTCACTACATCTCATTACTCATTCCTACTATACACACTATATTTCAACACTTTCCTCACTCACCCATTCCATCAACCATCCTCTTTCTCACCATACATCTTGAACTCCTTACACCAATACTTCATATCCATTAGCCATTTTCCTTTATAAACATATATTAAACCTCATCCCAAATGCATCTACCCACTCTTTACATTCACATCCCTATTCCTTTAATATCTTACGTTCCACTTCCTCAACCATA</w:t>
      </w:r>
    </w:p>
    <w:p w14:paraId="5F2AEF96" w14:textId="77777777" w:rsidR="00415BFA" w:rsidRDefault="00415BFA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525F5079" w14:textId="12FBC115" w:rsidR="00037AA3" w:rsidRPr="00415BFA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415BFA">
        <w:rPr>
          <w:rFonts w:ascii="Courier New" w:hAnsi="Courier New" w:cs="Courier New"/>
          <w:b/>
          <w:bCs/>
          <w:sz w:val="20"/>
          <w:szCs w:val="20"/>
          <w:lang w:val="en-US"/>
        </w:rPr>
        <w:t>&gt;JB839;JB841;JB852;JB858.chr2:2115363-2115811</w:t>
      </w:r>
    </w:p>
    <w:p w14:paraId="2D9F0A86" w14:textId="77777777" w:rsidR="00037AA3" w:rsidRPr="00415BFA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415BFA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TTTCCAAATATGCTGTTCGTGTCATTCATTCTCCCTCCAATTTTCCCTTTTTGTGTGCGCCCTTCTACCTTCCCCTTCCCTCTAACGAGATATTTGCTTCGCTACGCTACGCACTCCCTACCATAATATACTCACTAATATTATACTTTCACTACATCTCATTACTCATTCCTACCATACACACTATACTTCAACACTTTCCTCGCTCAACCACTCCATCAACCATCCTCTTTCTCCCCATACATCTTGAACTCCTTACACCAATACTTCATATCCATTAGCCATTTTCCTTTATAAACATATATTAAACCTCATCCCAAATGCATCTACCCACTCTTTACATTCACATCCCTATTCCTTTAATATCTTACGTTCCACTTCCTCAACCATA</w:t>
      </w:r>
    </w:p>
    <w:p w14:paraId="21C38A97" w14:textId="77777777" w:rsidR="00865E1B" w:rsidRDefault="00865E1B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496384FB" w14:textId="7351BCC3" w:rsidR="00037AA3" w:rsidRPr="00865E1B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865E1B">
        <w:rPr>
          <w:rFonts w:ascii="Courier New" w:hAnsi="Courier New" w:cs="Courier New"/>
          <w:b/>
          <w:bCs/>
          <w:sz w:val="20"/>
          <w:szCs w:val="20"/>
          <w:lang w:val="en-US"/>
        </w:rPr>
        <w:t>&gt;JB1188.chr2:2115363-2115811</w:t>
      </w:r>
    </w:p>
    <w:p w14:paraId="09F163E8" w14:textId="77777777" w:rsidR="00037AA3" w:rsidRPr="00415BFA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415BFA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TTTCCAATTATGCTGTTCGTGTCATTCATTCTCCCTCCAATTTTCCCTTTTTGTGTGCGCCCTTCTAACTTCCCCTTCCCTCTAACGAGAAATTTGCTTCGCTACGCTACGCACTCCCTACCATAATATACTCACTAACATTATACTTTCACTACATCTCATTACTTATTCCTACCATACACACTATATTTCAACACTTTCCTCACTCAACCATTCCATCAACCATCCTCTTTCTCCCCATACATCTTGAACTCCTTACACCAATACTTCATATCCATTAGCCATTTTCCTTTATAAACATATATTAAACCTCATCCCAAATGCATCTACCCACTCTTTACATTCACATCCCTATTCCTTTAATATCTTACGTTCCACTTCCTCAACCATA</w:t>
      </w:r>
    </w:p>
    <w:p w14:paraId="7825EB2F" w14:textId="77777777" w:rsidR="00865E1B" w:rsidRDefault="00865E1B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0C928324" w14:textId="4D5605B6" w:rsidR="00037AA3" w:rsidRPr="00865E1B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865E1B">
        <w:rPr>
          <w:rFonts w:ascii="Courier New" w:hAnsi="Courier New" w:cs="Courier New"/>
          <w:b/>
          <w:bCs/>
          <w:sz w:val="20"/>
          <w:szCs w:val="20"/>
          <w:lang w:val="en-US"/>
        </w:rPr>
        <w:t>&gt;JB899.chr2:2115363-2115811</w:t>
      </w:r>
    </w:p>
    <w:p w14:paraId="6BBDB6F8" w14:textId="77777777" w:rsidR="00037AA3" w:rsidRPr="00415BFA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415BFA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TTTCCAATTATGCTGTTCGTGTCATTCATTCTCCCTCCAATTTTCCCTTTTTGTGTGCGCCCTTCTAACTTCCCCTTCCCTCTAACGAGAAATTTGCTTCGCTACGCTACGCACTCCCTACCATAATATACTCACTAACATTATACTTTCACTACATCTCATTACTTATTCCTACCATACACACTATATTTCAACACTTTCCTCACTCAACCATTCCATCAACCATCCTCTTTCTCCCCATACATCTTGAACTCCTTACACCCATACTTCATATCCATTACCCATTTTCCTTTATTAACATATATTAAACCTCATCCCAAATGCATCTACCCACTCTTTACATTCACATCCCTATTCCTTTAATATCTTACGTTCCACTTCCTCAACCATA</w:t>
      </w:r>
    </w:p>
    <w:p w14:paraId="1320C4BC" w14:textId="77777777" w:rsidR="00865E1B" w:rsidRDefault="00865E1B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68213F74" w14:textId="61BC62A2" w:rsidR="00037AA3" w:rsidRPr="00865E1B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865E1B">
        <w:rPr>
          <w:rFonts w:ascii="Courier New" w:hAnsi="Courier New" w:cs="Courier New"/>
          <w:b/>
          <w:bCs/>
          <w:sz w:val="20"/>
          <w:szCs w:val="20"/>
          <w:lang w:val="en-US"/>
        </w:rPr>
        <w:t>&gt;JB1186.chr2:2115363-2115811</w:t>
      </w:r>
    </w:p>
    <w:p w14:paraId="5E8C2C9D" w14:textId="77777777" w:rsidR="00037AA3" w:rsidRPr="00415BFA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415BFA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TTTCCAATTATGCTGTTCGTGTCATTCATTCTCCCTCCAATTTTCCCTTTTTGTGTGCGCCCTTCTAACTTCCCCTTCCCTCTAACGAGAAATTTGCTTCGCTACGCTACGCACTCCCTACCATAATATACTCACTAACATTATACTTTCACTACATCTCATTACTTATTCCTACCATACACACTATATTTCAACACTTTCCTCGCTCAACCACTCCATCAACCATCCTCTTTCTCCCCATACATCTTGAACTCCTTACACCAATACTTCATATCCATTACCCATTTTCCTTTATTAACATATATTAAACCTCATCCCAAATGTATCTACCCACTCTTTACATTCACATCCTTATTCCTTTAATTTCTTACCTTCCACTTCCTCAACCATA</w:t>
      </w:r>
    </w:p>
    <w:p w14:paraId="7C463C31" w14:textId="77777777" w:rsidR="00865E1B" w:rsidRDefault="00865E1B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42987D51" w14:textId="6B2818A4" w:rsidR="00037AA3" w:rsidRPr="00865E1B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865E1B">
        <w:rPr>
          <w:rFonts w:ascii="Courier New" w:hAnsi="Courier New" w:cs="Courier New"/>
          <w:b/>
          <w:bCs/>
          <w:sz w:val="20"/>
          <w:szCs w:val="20"/>
          <w:lang w:val="en-US"/>
        </w:rPr>
        <w:t>&gt;JB1187.chr2:2115363-2115811</w:t>
      </w:r>
    </w:p>
    <w:p w14:paraId="6F0C770C" w14:textId="77777777" w:rsidR="00037AA3" w:rsidRPr="00415BFA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415BFA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TTTCCAATTATGCTGTTCGTGTCATTCATTCTCCCTCCAATTTTCCCTTTTTGTGTGCGCCCTTCTAACTTCCCCTTCCCTCTAACGAGAAATTTGCTTCGCTACGCTACGCACTCCCTACCATAATATACTCACTAACATTATACTTTCACTACATCTCATTACTTATTCCTACCATACACACTATATTTCAACACTTTCCTCGCTCAACCACTCCATCAACCATCCTCTTTCTCCCCATACATCTTGAACTCCTTACACCAATACTTCATATCCATTAGCCATTTTCCTTTATAAACATATATTAAACCTCATCCCAAATGCATCTACCCACTCTTTACATTCACATCCCTATTCCTTTAATATCTTACGTTCCACTTCCTCAACCATA</w:t>
      </w:r>
    </w:p>
    <w:p w14:paraId="27FD8B98" w14:textId="77777777" w:rsidR="00865E1B" w:rsidRDefault="00865E1B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4C3FF368" w14:textId="2D80244E" w:rsidR="00037AA3" w:rsidRPr="00865E1B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865E1B">
        <w:rPr>
          <w:rFonts w:ascii="Courier New" w:hAnsi="Courier New" w:cs="Courier New"/>
          <w:b/>
          <w:bCs/>
          <w:sz w:val="20"/>
          <w:szCs w:val="20"/>
          <w:lang w:val="en-US"/>
        </w:rPr>
        <w:t>&gt;JB1185.chr2:2115363-2115811</w:t>
      </w:r>
    </w:p>
    <w:p w14:paraId="4C69B3EC" w14:textId="77777777" w:rsidR="00037AA3" w:rsidRPr="00415BFA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415BFA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TTTCCAATTATGCTGTTCGTGTCATTCATTCTCCCTCCAATTTTCCCTTTTTGTGTGCGCCCTTCTAACTTCCCCTTCCCTCTAACGAGAAATTTGCTTCGCTACGCTACGCACTCCCTACCATAATATACTCACTAACATTATACTTTCACTACATCTCATTACTTATTCCTACCATACACACTATATTTCAACACTTTCCTCGCTCAACCACTCCATCAACCATCCTCTTTCTCCCCATA</w:t>
      </w:r>
      <w:r w:rsidRPr="00415BFA">
        <w:rPr>
          <w:rFonts w:ascii="Courier New" w:hAnsi="Courier New" w:cs="Courier New"/>
          <w:sz w:val="20"/>
          <w:szCs w:val="20"/>
          <w:lang w:val="en-US"/>
        </w:rPr>
        <w:lastRenderedPageBreak/>
        <w:t>CATCTTGAACTCCTTACACCAATACTTCATATCCATTAGCCATTTTCCTTTATAAACATATATTAAACCTCATCCCAAATGTATCTACCCACTCTTTACATTCACATCCTTATTCCTTTAATTTCTTACCTTCCACTTCCTCAACCATA</w:t>
      </w:r>
    </w:p>
    <w:p w14:paraId="0A196253" w14:textId="77777777" w:rsidR="00865E1B" w:rsidRDefault="00865E1B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0E284818" w14:textId="44E11618" w:rsidR="00037AA3" w:rsidRPr="00865E1B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865E1B">
        <w:rPr>
          <w:rFonts w:ascii="Courier New" w:hAnsi="Courier New" w:cs="Courier New"/>
          <w:b/>
          <w:bCs/>
          <w:sz w:val="20"/>
          <w:szCs w:val="20"/>
          <w:lang w:val="en-US"/>
        </w:rPr>
        <w:t>&gt;JB1205;JB1206.chr2:2115363-2115811</w:t>
      </w:r>
    </w:p>
    <w:p w14:paraId="3A626EA7" w14:textId="77777777" w:rsidR="00037AA3" w:rsidRPr="00415BFA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415BFA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TTTCCAATTATGCTGTTCGTGTCATTCATTCTCCCTCCAATTTTCCCTTTTTGTGTGCGCCCTTCTAACTTCCCCTTCCCTCTAACGAGATATTTGCTTCGCTACGCTACGCACTCCCTACCATAATATACTCACTAACATTATACTTTCACTACATCTCATTACTCATTCCTACCATACACACTATATTTCAACACTTTCCTCACTCAACCATTCCATCAACCATCCTCTTTCTCACCATACATCCTAAACTCCTTACACCCATACTTCATATCCATTACCCATTTTCCTTTATTAACATATATTAAACCTCATCCCAAATGTATCTACCCACTCTTTACATTCACATCCTTATTCCTTTAATTTCTTACCTTCCACTTCCTCAACCATA</w:t>
      </w:r>
    </w:p>
    <w:p w14:paraId="7955E8EC" w14:textId="77777777" w:rsidR="00865E1B" w:rsidRDefault="00865E1B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6D3BBD67" w14:textId="0ADDC832" w:rsidR="00037AA3" w:rsidRPr="00865E1B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865E1B">
        <w:rPr>
          <w:rFonts w:ascii="Courier New" w:hAnsi="Courier New" w:cs="Courier New"/>
          <w:b/>
          <w:bCs/>
          <w:sz w:val="20"/>
          <w:szCs w:val="20"/>
          <w:lang w:val="en-US"/>
        </w:rPr>
        <w:t>&gt;JB1207.chr2:2115363-2115811</w:t>
      </w:r>
    </w:p>
    <w:p w14:paraId="27DE1639" w14:textId="77777777" w:rsidR="00037AA3" w:rsidRPr="00415BFA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415BFA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TTTCCAATTATGCTGTTCGTGTCATTCATTCTCCCTCCAATTTTCCCTTTTTGTGTGCGCCCTTCTAACTTCCCCTTCCCTCTAACGAGATATTTGCTTCGCTACGCTACGCACTCCCTACCATAATATACTCACTAACATTATACTTTCACTACATCTCATTACTCATTCCTACCATACACACTATATTTCAACACTTTCCTCACTCAACCATTCCATCAACCATCCTCTTTCTCACCATACATCCTGAACTCCTTACACCCATACTTCATATCCATTACCCATTTTCCTTTATTAACATATATTAAACCTCATCCCAAATGTATCTACCCACTCTTTACATTCACATCCTTATTCCTTTAATTTCTTACCTTCCACTTCCTCAACCATA</w:t>
      </w:r>
    </w:p>
    <w:p w14:paraId="7162E47B" w14:textId="77777777" w:rsidR="00865E1B" w:rsidRDefault="00865E1B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0E0761A6" w14:textId="6FD59FDD" w:rsidR="00037AA3" w:rsidRPr="00865E1B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865E1B">
        <w:rPr>
          <w:rFonts w:ascii="Courier New" w:hAnsi="Courier New" w:cs="Courier New"/>
          <w:b/>
          <w:bCs/>
          <w:sz w:val="20"/>
          <w:szCs w:val="20"/>
          <w:lang w:val="en-US"/>
        </w:rPr>
        <w:t>&gt;JB859.chr2:2115363-2115811</w:t>
      </w:r>
    </w:p>
    <w:p w14:paraId="4C39E815" w14:textId="77777777" w:rsidR="00037AA3" w:rsidRPr="00415BFA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415BFA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TTTCCAATTATGCTGTTCGTGTCATTCATTCTCCCTCCAATTTTCCCTTTTTGTGTGCGCCCTTCTAACTTCCCCTTCCCTCTAACGAGATATTTGCTTCGCTACGCTACGCACTCCCTACCATAATATACTCACTAACATTATACTTTCACTACATCTCATTACTTATTCCTACCATACACACTATATTTCAACACTTTCCTCACTCAACCACTCCATCAACCATCCTCTTTCTCCCCATACATCCTAAACTCCTTACACCCATACTTCATATCCATTACCCATTTTCCTTTATTAACATATATTAAACCTCATCCCAAATGTATCTACCCACTCTTTACATTCACATCCTTATTCCTTTAATTTCTTACCTTCCACTTCCTCAACCATA</w:t>
      </w:r>
    </w:p>
    <w:p w14:paraId="45374C97" w14:textId="77777777" w:rsidR="00865E1B" w:rsidRDefault="00865E1B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6489521B" w14:textId="79E444FB" w:rsidR="00037AA3" w:rsidRPr="00865E1B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865E1B">
        <w:rPr>
          <w:rFonts w:ascii="Courier New" w:hAnsi="Courier New" w:cs="Courier New"/>
          <w:b/>
          <w:bCs/>
          <w:sz w:val="20"/>
          <w:szCs w:val="20"/>
          <w:lang w:val="en-US"/>
        </w:rPr>
        <w:t>&gt;JB1167.chr2:2115363-2115811</w:t>
      </w:r>
    </w:p>
    <w:p w14:paraId="031FC5E8" w14:textId="77777777" w:rsidR="00037AA3" w:rsidRPr="00415BFA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415BFA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TTTCCAATTATGCTGTTCGTGTCATTCATTCTCCCTCCAATTTTCCCTTTTTGTGTGCGCCCTTCTAACTTCCCCTTCCCTCTAACGAGATATTTGCTTCGCTACGCTACGCACTCCCTACCATAATATACTCACTAACATTATACTTTCACTACATCTCATTACTTATTCCTACCATACACACTATATTTCAACACTTTCCTCACTCAACCACTCCATCAACCATCCTCTTTCTCCCCATACATCTTGAACTCCTTACACCAATACTTCATATCCATTAGCCATTTTCCTTTATAAACATATATTAAACCTCATCCCAAATGCATCTACCCACTCTTTACATTCACATCCCTATTCCTTTAATATCTTACGTTCCACTTCCTCAACCATA</w:t>
      </w:r>
    </w:p>
    <w:p w14:paraId="1B9EF17A" w14:textId="77777777" w:rsidR="00865E1B" w:rsidRDefault="00865E1B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74F7FE90" w14:textId="75821CFC" w:rsidR="00037AA3" w:rsidRPr="00865E1B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865E1B">
        <w:rPr>
          <w:rFonts w:ascii="Courier New" w:hAnsi="Courier New" w:cs="Courier New"/>
          <w:b/>
          <w:bCs/>
          <w:sz w:val="20"/>
          <w:szCs w:val="20"/>
          <w:lang w:val="en-US"/>
        </w:rPr>
        <w:t>&gt;JB1110;JB1154.chr2:2115363-2115811</w:t>
      </w:r>
    </w:p>
    <w:p w14:paraId="68EDDDBD" w14:textId="77777777" w:rsidR="00037AA3" w:rsidRPr="00415BFA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415BFA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TTTCCAATTATGCTGTTCGTGTCATTCATTCTCCCTCCAATTTTCCCTTTTTGTGTGCGCCCTTCTAACTTCCCCTTCCCTCTAACGAGATATTTGCTTCGCTACGCTACGCACTCCCTACCATAATATACTCACTAACATTATACTTTCACTACATCTCATTACTTATTCCTACCATACACACTATATTTCAACACTTTCCTCACTCAACCACTCCATCAACCATCCTCTTTCTCCCCATACATCTTGAACTCCTTACACCCATACTTCATATCCATTACCCATTTTCCTTTATTAACATATATTAAACCTCATCCCAAATGTATCTACCCACTCTTTACATTCACATCCTTATTCCTTTAATTTCTTACCTTCCACTTCCTCAACCATA</w:t>
      </w:r>
    </w:p>
    <w:p w14:paraId="6538CDD9" w14:textId="77777777" w:rsidR="00865E1B" w:rsidRDefault="00865E1B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08607D25" w14:textId="3BA28799" w:rsidR="00037AA3" w:rsidRPr="00865E1B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865E1B">
        <w:rPr>
          <w:rFonts w:ascii="Courier New" w:hAnsi="Courier New" w:cs="Courier New"/>
          <w:b/>
          <w:bCs/>
          <w:sz w:val="20"/>
          <w:szCs w:val="20"/>
          <w:lang w:val="en-US"/>
        </w:rPr>
        <w:t>&gt;JB893.chr2:2115363-2115811</w:t>
      </w:r>
    </w:p>
    <w:p w14:paraId="78ADB3FA" w14:textId="77777777" w:rsidR="00037AA3" w:rsidRPr="00415BFA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415BFA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TTTCCAATTATGCTGTTCGTGTCATTCATTCTCCCTCCAATTTTCCCTTTTTGTGTGCGCCCTTCTAACTTCCCCTTCCCTCTAACGAGATATTTGCTTCGCTACGCTACGCACTCCCTACCATAATATACTCACTAACATTATACTTTCACTACATCTCATTACTTATTCCTACCATACACACTATATTTCAACACTTTCCTCACTCAACCATTCCATCAACCATCCTCTTTCTCACCATACATCTTGAACTCCTTACACCCATACTTCATATCCATTACCCATTTTCCTTTATTAACATATATTAAACCTCATCCCAAATGTATCTACCCACTCTTTACATTCACATCCTTATTCCTTTAATTTCTTACCTTCCACTTCCTCAACCATA</w:t>
      </w:r>
    </w:p>
    <w:p w14:paraId="16984458" w14:textId="77777777" w:rsidR="00865E1B" w:rsidRDefault="00865E1B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3ADE7F39" w14:textId="4F3DF2CB" w:rsidR="00037AA3" w:rsidRPr="00865E1B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865E1B">
        <w:rPr>
          <w:rFonts w:ascii="Courier New" w:hAnsi="Courier New" w:cs="Courier New"/>
          <w:b/>
          <w:bCs/>
          <w:sz w:val="20"/>
          <w:szCs w:val="20"/>
          <w:lang w:val="en-US"/>
        </w:rPr>
        <w:t>&gt;JB593.chr2:2115363-2115811</w:t>
      </w:r>
    </w:p>
    <w:p w14:paraId="04C37BDC" w14:textId="77777777" w:rsidR="00037AA3" w:rsidRPr="00415BFA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415BFA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TTTCCAATTATGCTGTTCGTGTCATTCATTCTCCCTCCAATTTTCCCTTTTTGTGTGCGCCCTTCTAACTTCCCCTTCCCTCTAACGAGATATTTGCTTCGCTACGCTACGCACTCCCTACCATAATATACTCACTAACATTATACTTTCACTACATCTCATTACTTATTCCTACCATACACACTATATTTCAACACTTTCCTCACTCAACCATTCCATCAACCATCCTCTTTCTCCCCATACATCTTGAACTCCTTACACCAATACTTCATATCCATTACCCATTTTCCTTTATTAACATATATTAAACCTCATCCCAAATGTATCTACCCACTCTTTACATTCACATCCTTATTCCTTTAATTTCTTACCTTCCACTTCCTCAACCATA</w:t>
      </w:r>
    </w:p>
    <w:p w14:paraId="2F8E3B5D" w14:textId="77777777" w:rsidR="00865E1B" w:rsidRDefault="00865E1B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5A736BB4" w14:textId="6A829B57" w:rsidR="00037AA3" w:rsidRPr="00865E1B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865E1B">
        <w:rPr>
          <w:rFonts w:ascii="Courier New" w:hAnsi="Courier New" w:cs="Courier New"/>
          <w:b/>
          <w:bCs/>
          <w:sz w:val="20"/>
          <w:szCs w:val="20"/>
          <w:lang w:val="en-US"/>
        </w:rPr>
        <w:t>&gt;JB905.chr2:2115363-2115811</w:t>
      </w:r>
    </w:p>
    <w:p w14:paraId="18F7CEDB" w14:textId="77777777" w:rsidR="00037AA3" w:rsidRPr="00415BFA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415BFA">
        <w:rPr>
          <w:rFonts w:ascii="Courier New" w:hAnsi="Courier New" w:cs="Courier New"/>
          <w:sz w:val="20"/>
          <w:szCs w:val="20"/>
          <w:lang w:val="en-US"/>
        </w:rPr>
        <w:lastRenderedPageBreak/>
        <w:t>TTTTTTGTAATATAAATGTATAGTCTTTCTCCTTTGTTTTCTCTCGTTCGTTTCCATGTTTCCAATTATGCTGTTCGTGTCATTCATTCTCCCTCCAATTTTCCCTTTTTGTGTGCGCCCTTCTAACTTCCCCTTCCCTCTAACGAGATATTTGCTTCGCTACGCTACGCACTCCCTACCATAATATACTCACTAACATTATACTTTCACTACATCTCATTACTTATTCCTACCATACACACTATATTTCAACACTTTCCTCACTCAACCATTCCATCAACCATCCTCTTTCTCCCCATACATCTTGAACTCCTTACACCCATACTTCATATCCATTACCCATTTTCCTTTATTAACATATATTAAACCTCATCCCAAATGTATCTACCCACTCTTTACATTCACATCCTTATTCCTTTAATTTCTTACGTTCCACTTCCTCAACCATA</w:t>
      </w:r>
    </w:p>
    <w:p w14:paraId="47818B5F" w14:textId="77777777" w:rsidR="00865E1B" w:rsidRDefault="00865E1B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75C761B3" w14:textId="7E8821B1" w:rsidR="00037AA3" w:rsidRPr="00865E1B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865E1B">
        <w:rPr>
          <w:rFonts w:ascii="Courier New" w:hAnsi="Courier New" w:cs="Courier New"/>
          <w:b/>
          <w:bCs/>
          <w:sz w:val="20"/>
          <w:szCs w:val="20"/>
          <w:lang w:val="en-US"/>
        </w:rPr>
        <w:t>&gt;JB4.chr2:2115363-2115811</w:t>
      </w:r>
    </w:p>
    <w:p w14:paraId="7CFC0E6E" w14:textId="77777777" w:rsidR="00037AA3" w:rsidRPr="00415BFA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415BFA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TTTCCAATTATGCTGTTCGTGTCATTCATTCTCCCTCCAATTTTCCCTTTTTGTGTGCGCCCTTCTAACTTCCCCTTCCCTCTAACGAGATATTTGCTTCGCTACGCTACGCACTCCCTACCATAATATACTCACTAACATTATACTTTCACTACATCTCATTACTTATTCCTACCATACACACTATATTTCAACACTTTCCTCGCTCAACCACTCCATCAACCATCCTCTTTCTCCCCATACATCTTAAACTCCTTACACCCATACTTCATATCCATTACCCATTTTCCTTTATTAACATATATTAAACCTCATCCCAAATGTATCTACCCACTCTTTACATTCACATCCTTATTCCTTTAATTTCTTACCTTCCACTTCCTCAACCATA</w:t>
      </w:r>
    </w:p>
    <w:p w14:paraId="75BB78AD" w14:textId="77777777" w:rsidR="00865E1B" w:rsidRDefault="00865E1B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6CC27C48" w14:textId="4FCC8FF5" w:rsidR="00037AA3" w:rsidRPr="00865E1B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865E1B">
        <w:rPr>
          <w:rFonts w:ascii="Courier New" w:hAnsi="Courier New" w:cs="Courier New"/>
          <w:b/>
          <w:bCs/>
          <w:sz w:val="20"/>
          <w:szCs w:val="20"/>
          <w:lang w:val="en-US"/>
        </w:rPr>
        <w:t>&gt;JB594.chr2:2115363-2115811</w:t>
      </w:r>
    </w:p>
    <w:p w14:paraId="7C26CCC4" w14:textId="77777777" w:rsidR="00037AA3" w:rsidRPr="00415BFA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415BFA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TTTCCAATTATGCTGTTCGTGTCATTCATTCTCCCTCCAATTTTCCCTTTTTGTGTGCGCCCTTCTAACTTCCCCTTCCCTCTAACGAGATATTTGCTTCGCTACGCTACGCACTCCCTACCATAATATACTCACTAACATTATACTTTCACTACATCTCATTACTTATTCCTACCATACACACTATATTTCAACACTTTCCTCGCTCAACCACTCCATCAACCATCCTCTTTCTCCCCATACATCTTGAACTCCTTACACCAATACTTCATATCCATTAGCCATTTTCCTTTATTAACATATATTAAACCTCATCCCAAATGCATCTACCCACTCTTTACATTCACATCCTTATTCCTTTAATTTCTTACGTTCCACTTCCTCAACCATA</w:t>
      </w:r>
    </w:p>
    <w:p w14:paraId="1D91E7D6" w14:textId="77777777" w:rsidR="00865E1B" w:rsidRDefault="00865E1B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778A69B8" w14:textId="34117A69" w:rsidR="00037AA3" w:rsidRPr="00865E1B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865E1B">
        <w:rPr>
          <w:rFonts w:ascii="Courier New" w:hAnsi="Courier New" w:cs="Courier New"/>
          <w:b/>
          <w:bCs/>
          <w:sz w:val="20"/>
          <w:szCs w:val="20"/>
          <w:lang w:val="en-US"/>
        </w:rPr>
        <w:t>&gt;JB1171.chr2:2115363-2115811</w:t>
      </w:r>
    </w:p>
    <w:p w14:paraId="1406B50D" w14:textId="77777777" w:rsidR="00037AA3" w:rsidRPr="00415BFA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415BFA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TTTCCAATTATGCTGTTCGTGTCATTCATTCTCCCTCCAATTTTCCCTTTTTGTGTGCGCCCTTCTAACTTCCCCTTCCCTCTAACGAGATATTTGCTTCGCTACGCTACGCACTCCCTACCATAATATACTCACTAACATTATACTTTCACTACATCTCATTACTTATTCCTACCATACACACTATATTTCAACACTTTCCTCGCTCAACCACTCCATCAACCATCCTCTTTCTCCCCATACATCTTGAACTCCTTACACCAATACTTCATATCCATTAGCCATTTTCCTTTATTAACATATATTAAACCTCATCCCAAATGTATCTACCCACTCTTTACATTCACATCCTTATTCCTTTAATTTCTTACCTTCCACTTCCTCAACCATA</w:t>
      </w:r>
    </w:p>
    <w:p w14:paraId="6A1FE9F3" w14:textId="77777777" w:rsidR="00865E1B" w:rsidRDefault="00865E1B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605C7B47" w14:textId="0177C07B" w:rsidR="00037AA3" w:rsidRPr="00865E1B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865E1B">
        <w:rPr>
          <w:rFonts w:ascii="Courier New" w:hAnsi="Courier New" w:cs="Courier New"/>
          <w:b/>
          <w:bCs/>
          <w:sz w:val="20"/>
          <w:szCs w:val="20"/>
          <w:lang w:val="en-US"/>
        </w:rPr>
        <w:t>&gt;JB874.chr2:2115363-2115811</w:t>
      </w:r>
    </w:p>
    <w:p w14:paraId="56F23E8A" w14:textId="77777777" w:rsidR="00037AA3" w:rsidRPr="00415BFA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415BFA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TTTCCAATTATGCTGTTCGTGTCATTCATTCTCCCTCCAATTTTCCCTTTTTGTGTGCGCCCTTCTAACTTCCCCTTCCCTCTAACGAGATATTTGCTTCGCTACGCTACGCACTCCCTACCATAATATACTCACTAACATTATACTTTCACTACATCTCATTACTTATTCCTACCATACACACTATATTTCAACACTTTCCTCGCTCAACCACTCCATCAACCATCCTCTTTCTCCCCATACATCTTGAACTCCTTACACCCATACTTCATATCCATTACCCATTTTCCTTTATTAACATATATTAAACCTCATCCCAAATGTATCTACCCACTCTTTACATTCACATCCTTATTCCTTTAATTTCTTACCTTCCACTTCCTCAACCATA</w:t>
      </w:r>
    </w:p>
    <w:p w14:paraId="09077429" w14:textId="77777777" w:rsidR="00865E1B" w:rsidRDefault="00865E1B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2656159E" w14:textId="655F031E" w:rsidR="00037AA3" w:rsidRPr="00865E1B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865E1B">
        <w:rPr>
          <w:rFonts w:ascii="Courier New" w:hAnsi="Courier New" w:cs="Courier New"/>
          <w:b/>
          <w:bCs/>
          <w:sz w:val="20"/>
          <w:szCs w:val="20"/>
          <w:lang w:val="en-US"/>
        </w:rPr>
        <w:t>&gt;JB22;JB374;JB759;JB760;JB761;JB868;JB869;JB870;JB875;JB879;JB885;JB886;JB887;JB888;JB889;JB891;JB892;JB897;JB898;JB906;JB908;JB917;JB936;JB937;JB938;JB940;JB941;JB944;JB945;JB947;JB1111;JB1117;JB1168;JB1169;JB1170;JB1179;JB1181;JB1182;JB1183;JB1184;JB1195;JB1204.chr2:2115363-2115811</w:t>
      </w:r>
    </w:p>
    <w:p w14:paraId="4F880DF0" w14:textId="77777777" w:rsidR="00037AA3" w:rsidRPr="00415BFA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415BFA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TTTCCAATTATGCTGTTCGTGTCATTCATTCTCCCTCCAATTTTCCCTTTTTGTGTGCGCCCTTCTACCTTCCCCTTCCCTCTAACGAGATATTTGCTTCGCTACGCTACGCACTCCCTACCATAATATACTCACTAATATTATACTTTCACTACATCTCATTACTCATTCCTACCATACACACTATACTTCAACACTTTCCTCGCTCAACCACTCCATCAACCATCCTCTTTCTCCCCATACATCTTGAACTCCTTACACCAATACTTCATATCCATTAGCCATTTTCCTTTATAAACATATATTAAACCTCATCCCAAATGCATCTACCCACTCTTTACATTCACATCCCTATTCCTTTAATATCTTACGTTCCACTTCCTCAACCATA</w:t>
      </w:r>
    </w:p>
    <w:p w14:paraId="636738D1" w14:textId="77777777" w:rsidR="00865E1B" w:rsidRDefault="00865E1B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318B8B3A" w14:textId="7E000FB3" w:rsidR="00037AA3" w:rsidRPr="00865E1B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865E1B">
        <w:rPr>
          <w:rFonts w:ascii="Courier New" w:hAnsi="Courier New" w:cs="Courier New"/>
          <w:b/>
          <w:bCs/>
          <w:sz w:val="20"/>
          <w:szCs w:val="20"/>
          <w:lang w:val="en-US"/>
        </w:rPr>
        <w:t>&gt;JB900;JB901;JB918;JB1114;JB1175;JB1189;JB1190;JB1191;JB1192;JB1193;JB1194.chr2:2115363-2115811</w:t>
      </w:r>
    </w:p>
    <w:p w14:paraId="5168FE25" w14:textId="77777777" w:rsidR="00037AA3" w:rsidRPr="00415BFA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415BFA">
        <w:rPr>
          <w:rFonts w:ascii="Courier New" w:hAnsi="Courier New" w:cs="Courier New"/>
          <w:sz w:val="20"/>
          <w:szCs w:val="20"/>
          <w:lang w:val="en-US"/>
        </w:rPr>
        <w:t>TTTTTTGTAATATAAATGTATAGTCTTTCTCCTTTGTTTTCTCTCGTTCGTTTCCATGTTTCCAATTATGCTGTTCGTGTCATTCATTCTCCCTCCAATTTTCCCTTTTTGTGTGCGCCCTTCTACCTTCCCCTTCCCTCTAACGAGATATTTGCTTCGCTACGCTACGCACTCCCTACCATAATATACTCACTAATATTATACTTTCACTACATCTCATTACTCATTCCTACCATACACACTATACTTCAACACTTTCCTCGCTCAACCACTCCATCAACCATGCTCTTTCTCCCCATACATCTTGAACTCCTTACACCAATACTTCATATCCATTAGCCATTTTCCTTTATAAACATATATTAAACCTCATCCCAAATGCATCTACCCACTCTTTACATTCACATCCCTATTCCTTTAATATCTTACGTTCCACTTCCTCAACCATA</w:t>
      </w:r>
    </w:p>
    <w:p w14:paraId="128D35C6" w14:textId="77777777" w:rsidR="00865E1B" w:rsidRDefault="00865E1B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43EAB59F" w14:textId="09FB8E42" w:rsidR="00037AA3" w:rsidRPr="00865E1B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865E1B">
        <w:rPr>
          <w:rFonts w:ascii="Courier New" w:hAnsi="Courier New" w:cs="Courier New"/>
          <w:b/>
          <w:bCs/>
          <w:sz w:val="20"/>
          <w:szCs w:val="20"/>
          <w:lang w:val="en-US"/>
        </w:rPr>
        <w:t>&gt;JB931.chr2:2115363-2115811</w:t>
      </w:r>
    </w:p>
    <w:p w14:paraId="1E4668FC" w14:textId="77777777" w:rsidR="00037AA3" w:rsidRPr="00415BFA" w:rsidRDefault="00037AA3" w:rsidP="00037AA3">
      <w:pPr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415BFA">
        <w:rPr>
          <w:rFonts w:ascii="Courier New" w:hAnsi="Courier New" w:cs="Courier New"/>
          <w:sz w:val="20"/>
          <w:szCs w:val="20"/>
          <w:lang w:val="en-US"/>
        </w:rPr>
        <w:lastRenderedPageBreak/>
        <w:t>TTTTTTGTAATATAAATGTATAGTCTTTCTCCTTTGTTTTCTCTCGTTCGTTTCCATGTTTCCAATTATGCTGTTCGTGTCATTCATTCTCCCTCCAATTTTCCCTTTTTGTGTGCGCCCTTCTACCTTCCCCTTCCCTCTAACGAGATATTTGCTTCGCTACGCTACGCACTCCCTACCATAATATACTCACTAATATTATACTTTCACTACATCTCATTACTCATTCCTACTATACACACTATACTTCAACACTTTCCTCGCTCAACCACTCCATCAACCATCCTCTTTCTCCCCATACATCTTGAACTCCTTACACCAATACTTCATATCCATTAGCCATTTTCCTTTATAAACATATATTAAACCTCATCCCAAATGCATCTACCCACTCTTTACATTCACATCCCTATTCCTTTAATATCTTACGTTCCACTTCCTCAACCATA</w:t>
      </w:r>
    </w:p>
    <w:p w14:paraId="1F4FCAD1" w14:textId="77777777" w:rsidR="00865E1B" w:rsidRDefault="00865E1B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0E364552" w14:textId="4E549E75" w:rsidR="00037AA3" w:rsidRPr="00865E1B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865E1B">
        <w:rPr>
          <w:rFonts w:ascii="Courier New" w:hAnsi="Courier New" w:cs="Courier New"/>
          <w:b/>
          <w:bCs/>
          <w:sz w:val="20"/>
          <w:szCs w:val="20"/>
          <w:lang w:val="en-US"/>
        </w:rPr>
        <w:t>&gt;JB1197.chr2:2115363-2115811</w:t>
      </w:r>
    </w:p>
    <w:p w14:paraId="530E0FFD" w14:textId="77777777" w:rsidR="00037AA3" w:rsidRPr="00037AA3" w:rsidRDefault="00037AA3" w:rsidP="00037AA3">
      <w:pPr>
        <w:jc w:val="both"/>
        <w:rPr>
          <w:rFonts w:ascii="Courier New" w:hAnsi="Courier New" w:cs="Courier New"/>
          <w:sz w:val="20"/>
          <w:szCs w:val="20"/>
        </w:rPr>
      </w:pPr>
      <w:r w:rsidRPr="00037AA3">
        <w:rPr>
          <w:rFonts w:ascii="Courier New" w:hAnsi="Courier New" w:cs="Courier New"/>
          <w:sz w:val="20"/>
          <w:szCs w:val="20"/>
        </w:rPr>
        <w:t>TTTTTTGTAATATAAATGTATAGTCTTTCTCCTTTGTTTTCTCTCGTTCGTTTCCATGTTTCCAATTATGCTGTTCGTGTCATTCTTTCTCCCTCCAATTTTCCCTTTTTGTGTGCGCCCTTCTAACTTCCCCTTCCCTCTAACGAGATATTTGCTTCGCTACGCTACGCACTCCCTACCATAATATACTCACTAACATTATACTTTCACTACATCTCATTACTCATTCCTACCATACACACTATATTTCAACACTTTCCTCACTCAACCATTCCATCAACCATCCTCTTTCTCACCATACATCTTGAACTCCTTACACCAATACTTCATATCCATTAGCCATTTTCCTTTATAAACATATATTAAACCTCATCCCAAATGCATCTACCCACTCTTTACATTCACATCCCTATTCCTTTAATATCTTACGTTCCACTTCCTCAACCATA</w:t>
      </w:r>
    </w:p>
    <w:p w14:paraId="3B1D785C" w14:textId="77777777" w:rsidR="00865E1B" w:rsidRDefault="00865E1B" w:rsidP="00037AA3">
      <w:pPr>
        <w:jc w:val="both"/>
        <w:rPr>
          <w:rFonts w:ascii="Courier New" w:hAnsi="Courier New" w:cs="Courier New"/>
          <w:b/>
          <w:bCs/>
          <w:sz w:val="20"/>
          <w:szCs w:val="20"/>
        </w:rPr>
      </w:pPr>
    </w:p>
    <w:p w14:paraId="5D883566" w14:textId="5324855F" w:rsidR="00037AA3" w:rsidRPr="00865E1B" w:rsidRDefault="00037AA3" w:rsidP="00037AA3">
      <w:pPr>
        <w:jc w:val="both"/>
        <w:rPr>
          <w:rFonts w:ascii="Courier New" w:hAnsi="Courier New" w:cs="Courier New"/>
          <w:b/>
          <w:bCs/>
          <w:sz w:val="20"/>
          <w:szCs w:val="20"/>
        </w:rPr>
      </w:pPr>
      <w:r w:rsidRPr="00865E1B">
        <w:rPr>
          <w:rFonts w:ascii="Courier New" w:hAnsi="Courier New" w:cs="Courier New"/>
          <w:b/>
          <w:bCs/>
          <w:sz w:val="20"/>
          <w:szCs w:val="20"/>
        </w:rPr>
        <w:t>&gt;JB837.chr2:2115363-2115811</w:t>
      </w:r>
    </w:p>
    <w:p w14:paraId="3889B8D7" w14:textId="4D7577C0" w:rsidR="000E63FD" w:rsidRPr="004C11D8" w:rsidRDefault="00037AA3" w:rsidP="00037AA3">
      <w:pPr>
        <w:jc w:val="both"/>
        <w:rPr>
          <w:rFonts w:ascii="Courier New" w:hAnsi="Courier New" w:cs="Courier New"/>
          <w:sz w:val="20"/>
          <w:szCs w:val="20"/>
        </w:rPr>
      </w:pPr>
      <w:r w:rsidRPr="00037AA3">
        <w:rPr>
          <w:rFonts w:ascii="Courier New" w:hAnsi="Courier New" w:cs="Courier New"/>
          <w:sz w:val="20"/>
          <w:szCs w:val="20"/>
        </w:rPr>
        <w:t>TTTTTTGTAATATAAATGTATAGTCTTTCTCCTTTGTTTTCTCTCGTTCGTTTCCATGTTTCCCATTATGCTGTTCGCGTCATTCATTCTCCCTCCAATTTTCCCTTTTTGTGTGCGCCCTTCTAACTTCCCCTTCCCTCTAACGAGATATTTGCTTCGCTACGCTACGCACTCCCTACCATAATATACTCACTAACATTATACTTTCACTACATCTCATTACTTATTCCTACCATACACACTATATTTCAACACTTTCCTCGCTCAACCACTCCATCAACCATCCTCTTTCTCCCCATACATCTTGAACTCCTTACACCAATACTTCATATCCATTAGCCATTTTCCTTTATAAACATATATTAAACCTCATCCCAAATGCATCTACCCACTCTTTACATTCACATCCCTATTCCTTTAATATCTTACGTTCCACTTCCTCAACCATA</w:t>
      </w:r>
    </w:p>
    <w:sectPr w:rsidR="000E63FD" w:rsidRPr="004C11D8" w:rsidSect="0099103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1D8"/>
    <w:rsid w:val="00037AA3"/>
    <w:rsid w:val="000E63FD"/>
    <w:rsid w:val="00415BFA"/>
    <w:rsid w:val="004C11D8"/>
    <w:rsid w:val="00747098"/>
    <w:rsid w:val="00865E1B"/>
    <w:rsid w:val="0099103B"/>
    <w:rsid w:val="00C14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7FAA09"/>
  <w15:chartTrackingRefBased/>
  <w15:docId w15:val="{2CAA2A50-9B52-134E-A3FD-721EB3FD4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11D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1D8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C11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160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3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5504</Words>
  <Characters>31373</Characters>
  <Application>Microsoft Office Word</Application>
  <DocSecurity>0</DocSecurity>
  <Lines>261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arcía Ruano</dc:creator>
  <cp:keywords/>
  <dc:description/>
  <cp:lastModifiedBy>Daniel García Ruano</cp:lastModifiedBy>
  <cp:revision>2</cp:revision>
  <dcterms:created xsi:type="dcterms:W3CDTF">2023-09-13T08:33:00Z</dcterms:created>
  <dcterms:modified xsi:type="dcterms:W3CDTF">2023-09-13T08:33:00Z</dcterms:modified>
</cp:coreProperties>
</file>